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FE4523" w14:textId="477767A9" w:rsidR="00A02CB2" w:rsidRPr="00245B98" w:rsidRDefault="00A97E9B" w:rsidP="00F77332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Diabetes and </w:t>
      </w:r>
      <w:r w:rsidR="00E42357" w:rsidRPr="00245B98">
        <w:rPr>
          <w:rFonts w:ascii="Times New Roman" w:hAnsi="Times New Roman" w:cs="Times New Roman"/>
          <w:b/>
          <w:color w:val="000000" w:themeColor="text1"/>
        </w:rPr>
        <w:t>Atrial Fibrillation</w:t>
      </w:r>
      <w:r>
        <w:rPr>
          <w:rFonts w:ascii="Times New Roman" w:hAnsi="Times New Roman" w:cs="Times New Roman"/>
          <w:b/>
          <w:color w:val="000000" w:themeColor="text1"/>
        </w:rPr>
        <w:t xml:space="preserve"> in Hospitalized </w:t>
      </w:r>
      <w:r w:rsidR="00E42357" w:rsidRPr="00245B98">
        <w:rPr>
          <w:rFonts w:ascii="Times New Roman" w:hAnsi="Times New Roman" w:cs="Times New Roman"/>
          <w:b/>
          <w:color w:val="000000" w:themeColor="text1"/>
        </w:rPr>
        <w:t xml:space="preserve">Patients </w:t>
      </w:r>
      <w:r w:rsidR="00E80407" w:rsidRPr="00245B98">
        <w:rPr>
          <w:rFonts w:ascii="Times New Roman" w:hAnsi="Times New Roman" w:cs="Times New Roman"/>
          <w:b/>
          <w:color w:val="000000" w:themeColor="text1"/>
        </w:rPr>
        <w:t>in the United States</w:t>
      </w:r>
    </w:p>
    <w:p w14:paraId="3786DBFB" w14:textId="77777777" w:rsidR="00096678" w:rsidRPr="004C53A2" w:rsidRDefault="00096678" w:rsidP="00B915BD">
      <w:pPr>
        <w:rPr>
          <w:rFonts w:ascii="Times New Roman" w:hAnsi="Times New Roman" w:cs="Times New Roman"/>
          <w:b/>
          <w:sz w:val="28"/>
          <w:szCs w:val="20"/>
        </w:rPr>
      </w:pPr>
      <w:bookmarkStart w:id="0" w:name="_GoBack"/>
      <w:bookmarkEnd w:id="0"/>
      <w:r w:rsidRPr="004C53A2">
        <w:rPr>
          <w:rFonts w:ascii="Times New Roman" w:hAnsi="Times New Roman" w:cs="Times New Roman"/>
          <w:b/>
          <w:sz w:val="28"/>
          <w:szCs w:val="20"/>
        </w:rPr>
        <w:t>Supplemental materials</w:t>
      </w:r>
    </w:p>
    <w:p w14:paraId="07D430AA" w14:textId="77777777" w:rsidR="00AE1234" w:rsidRDefault="00AE1234" w:rsidP="00096678">
      <w:pPr>
        <w:ind w:left="-90"/>
        <w:rPr>
          <w:rFonts w:ascii="Times New Roman" w:hAnsi="Times New Roman" w:cs="Times New Roman"/>
          <w:b/>
        </w:rPr>
      </w:pPr>
    </w:p>
    <w:p w14:paraId="4BB20F8A" w14:textId="5A2CE82F" w:rsidR="00096678" w:rsidRPr="004C53A2" w:rsidRDefault="00096678" w:rsidP="00B91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</w:t>
      </w:r>
      <w:r w:rsidRPr="004C53A2">
        <w:rPr>
          <w:rFonts w:ascii="Times New Roman" w:hAnsi="Times New Roman" w:cs="Times New Roman"/>
          <w:b/>
        </w:rPr>
        <w:t xml:space="preserve">able 1: </w:t>
      </w:r>
      <w:r w:rsidRPr="004C53A2">
        <w:rPr>
          <w:rFonts w:ascii="Times New Roman" w:hAnsi="Times New Roman" w:cs="Times New Roman"/>
        </w:rPr>
        <w:t>ICD-9 and Clinical classification software (CCS) codes used in the analysis</w:t>
      </w:r>
    </w:p>
    <w:p w14:paraId="04763DB4" w14:textId="77777777" w:rsidR="00096678" w:rsidRPr="004C53A2" w:rsidRDefault="00096678" w:rsidP="00096678">
      <w:pPr>
        <w:ind w:left="-9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4590"/>
        <w:gridCol w:w="4894"/>
      </w:tblGrid>
      <w:tr w:rsidR="00096678" w:rsidRPr="004C53A2" w14:paraId="366721AE" w14:textId="77777777" w:rsidTr="007D3596">
        <w:trPr>
          <w:trHeight w:val="278"/>
        </w:trPr>
        <w:tc>
          <w:tcPr>
            <w:tcW w:w="4590" w:type="dxa"/>
          </w:tcPr>
          <w:p w14:paraId="4729D378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894" w:type="dxa"/>
          </w:tcPr>
          <w:p w14:paraId="2AA27B76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ICD-9 and/or CCS codes used</w:t>
            </w:r>
          </w:p>
        </w:tc>
      </w:tr>
      <w:tr w:rsidR="00096678" w:rsidRPr="004C53A2" w14:paraId="26419E86" w14:textId="77777777" w:rsidTr="007D3596">
        <w:trPr>
          <w:trHeight w:val="264"/>
        </w:trPr>
        <w:tc>
          <w:tcPr>
            <w:tcW w:w="4590" w:type="dxa"/>
          </w:tcPr>
          <w:p w14:paraId="2D83D273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894" w:type="dxa"/>
          </w:tcPr>
          <w:p w14:paraId="352D4F22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7.31</w:t>
            </w:r>
          </w:p>
        </w:tc>
      </w:tr>
      <w:tr w:rsidR="00096678" w:rsidRPr="004C53A2" w14:paraId="2C5EDB83" w14:textId="77777777" w:rsidTr="007D3596">
        <w:trPr>
          <w:trHeight w:val="278"/>
        </w:trPr>
        <w:tc>
          <w:tcPr>
            <w:tcW w:w="4590" w:type="dxa"/>
          </w:tcPr>
          <w:p w14:paraId="3E6B45FC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4894" w:type="dxa"/>
          </w:tcPr>
          <w:p w14:paraId="34689D14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s 49 and 50</w:t>
            </w:r>
          </w:p>
        </w:tc>
      </w:tr>
      <w:tr w:rsidR="00096678" w:rsidRPr="004C53A2" w14:paraId="52B22C49" w14:textId="77777777" w:rsidTr="007D3596">
        <w:trPr>
          <w:trHeight w:val="278"/>
        </w:trPr>
        <w:tc>
          <w:tcPr>
            <w:tcW w:w="4590" w:type="dxa"/>
          </w:tcPr>
          <w:p w14:paraId="4E1802DC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DC cardioversion</w:t>
            </w:r>
          </w:p>
        </w:tc>
        <w:tc>
          <w:tcPr>
            <w:tcW w:w="4894" w:type="dxa"/>
          </w:tcPr>
          <w:p w14:paraId="0A329CB3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procedure code 99.61, CCS code 225</w:t>
            </w:r>
          </w:p>
        </w:tc>
      </w:tr>
      <w:tr w:rsidR="00096678" w:rsidRPr="004C53A2" w14:paraId="45B1FF4A" w14:textId="77777777" w:rsidTr="007D3596">
        <w:trPr>
          <w:trHeight w:val="264"/>
        </w:trPr>
        <w:tc>
          <w:tcPr>
            <w:tcW w:w="4590" w:type="dxa"/>
          </w:tcPr>
          <w:p w14:paraId="1859BB46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AF ablation</w:t>
            </w:r>
          </w:p>
        </w:tc>
        <w:tc>
          <w:tcPr>
            <w:tcW w:w="4894" w:type="dxa"/>
          </w:tcPr>
          <w:p w14:paraId="45721C3C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procedure code 37.34</w:t>
            </w:r>
          </w:p>
        </w:tc>
      </w:tr>
      <w:tr w:rsidR="00096678" w:rsidRPr="004C53A2" w14:paraId="298D7A06" w14:textId="77777777" w:rsidTr="007D3596">
        <w:trPr>
          <w:trHeight w:val="64"/>
        </w:trPr>
        <w:tc>
          <w:tcPr>
            <w:tcW w:w="4590" w:type="dxa"/>
          </w:tcPr>
          <w:p w14:paraId="589B9D63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Atrial flutter </w:t>
            </w:r>
          </w:p>
        </w:tc>
        <w:tc>
          <w:tcPr>
            <w:tcW w:w="4894" w:type="dxa"/>
          </w:tcPr>
          <w:p w14:paraId="64F1C132" w14:textId="2D587FA9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7.32</w:t>
            </w:r>
          </w:p>
        </w:tc>
      </w:tr>
      <w:tr w:rsidR="00096678" w:rsidRPr="004C53A2" w14:paraId="02254A36" w14:textId="77777777" w:rsidTr="007D3596">
        <w:trPr>
          <w:trHeight w:val="64"/>
        </w:trPr>
        <w:tc>
          <w:tcPr>
            <w:tcW w:w="4590" w:type="dxa"/>
          </w:tcPr>
          <w:p w14:paraId="338F105F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Non-paroxysmal AV nodal tachycardia</w:t>
            </w:r>
          </w:p>
        </w:tc>
        <w:tc>
          <w:tcPr>
            <w:tcW w:w="4894" w:type="dxa"/>
          </w:tcPr>
          <w:p w14:paraId="1273DE56" w14:textId="37263D6D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6.89</w:t>
            </w:r>
          </w:p>
        </w:tc>
      </w:tr>
      <w:tr w:rsidR="00096678" w:rsidRPr="004C53A2" w14:paraId="75A7A6B1" w14:textId="77777777" w:rsidTr="007D3596">
        <w:trPr>
          <w:trHeight w:val="64"/>
        </w:trPr>
        <w:tc>
          <w:tcPr>
            <w:tcW w:w="4590" w:type="dxa"/>
          </w:tcPr>
          <w:p w14:paraId="6B9C993C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Paroxysmal SVT </w:t>
            </w:r>
          </w:p>
        </w:tc>
        <w:tc>
          <w:tcPr>
            <w:tcW w:w="4894" w:type="dxa"/>
          </w:tcPr>
          <w:p w14:paraId="71AF85A9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7.0</w:t>
            </w:r>
          </w:p>
        </w:tc>
      </w:tr>
      <w:tr w:rsidR="00096678" w:rsidRPr="004C53A2" w14:paraId="3BC80A07" w14:textId="77777777" w:rsidTr="007D3596">
        <w:trPr>
          <w:trHeight w:val="64"/>
        </w:trPr>
        <w:tc>
          <w:tcPr>
            <w:tcW w:w="4590" w:type="dxa"/>
          </w:tcPr>
          <w:p w14:paraId="3BB2CFB5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Paroxysmal VT </w:t>
            </w:r>
          </w:p>
        </w:tc>
        <w:tc>
          <w:tcPr>
            <w:tcW w:w="4894" w:type="dxa"/>
          </w:tcPr>
          <w:p w14:paraId="55D732E3" w14:textId="510F5FEE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7.1</w:t>
            </w:r>
          </w:p>
        </w:tc>
      </w:tr>
      <w:tr w:rsidR="00096678" w:rsidRPr="004C53A2" w14:paraId="13B789CA" w14:textId="77777777" w:rsidTr="007D3596">
        <w:trPr>
          <w:trHeight w:val="64"/>
        </w:trPr>
        <w:tc>
          <w:tcPr>
            <w:tcW w:w="4590" w:type="dxa"/>
          </w:tcPr>
          <w:p w14:paraId="0435870A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Ventricular premature beats </w:t>
            </w:r>
          </w:p>
        </w:tc>
        <w:tc>
          <w:tcPr>
            <w:tcW w:w="4894" w:type="dxa"/>
          </w:tcPr>
          <w:p w14:paraId="148A2B9B" w14:textId="55E0056D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7.69</w:t>
            </w:r>
          </w:p>
        </w:tc>
      </w:tr>
      <w:tr w:rsidR="00096678" w:rsidRPr="004C53A2" w14:paraId="107E7B6C" w14:textId="77777777" w:rsidTr="007D3596">
        <w:trPr>
          <w:trHeight w:val="64"/>
        </w:trPr>
        <w:tc>
          <w:tcPr>
            <w:tcW w:w="4590" w:type="dxa"/>
          </w:tcPr>
          <w:p w14:paraId="032DD1DE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Wolf-Parkinson-White syndrome</w:t>
            </w:r>
          </w:p>
        </w:tc>
        <w:tc>
          <w:tcPr>
            <w:tcW w:w="4894" w:type="dxa"/>
          </w:tcPr>
          <w:p w14:paraId="0FD8F011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code 426.7</w:t>
            </w:r>
          </w:p>
        </w:tc>
      </w:tr>
      <w:tr w:rsidR="00096678" w:rsidRPr="004C53A2" w14:paraId="0EC30E22" w14:textId="77777777" w:rsidTr="007D3596">
        <w:trPr>
          <w:trHeight w:val="64"/>
        </w:trPr>
        <w:tc>
          <w:tcPr>
            <w:tcW w:w="4590" w:type="dxa"/>
          </w:tcPr>
          <w:p w14:paraId="5F518E09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mplantation of pacemaker in same hospitalization</w:t>
            </w:r>
          </w:p>
        </w:tc>
        <w:tc>
          <w:tcPr>
            <w:tcW w:w="4894" w:type="dxa"/>
          </w:tcPr>
          <w:p w14:paraId="56C2EB20" w14:textId="0E3D09E2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ICD-9 procedure codes 37.80 – 37.83</w:t>
            </w:r>
          </w:p>
        </w:tc>
      </w:tr>
      <w:tr w:rsidR="00096678" w:rsidRPr="004C53A2" w14:paraId="6702B43B" w14:textId="77777777" w:rsidTr="007D3596">
        <w:trPr>
          <w:trHeight w:val="64"/>
        </w:trPr>
        <w:tc>
          <w:tcPr>
            <w:tcW w:w="4590" w:type="dxa"/>
          </w:tcPr>
          <w:p w14:paraId="6C01EA38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ardiac dysrhythmias</w:t>
            </w:r>
          </w:p>
        </w:tc>
        <w:tc>
          <w:tcPr>
            <w:tcW w:w="4894" w:type="dxa"/>
          </w:tcPr>
          <w:p w14:paraId="20834535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06</w:t>
            </w:r>
          </w:p>
        </w:tc>
      </w:tr>
      <w:tr w:rsidR="00096678" w:rsidRPr="004C53A2" w14:paraId="425F9C46" w14:textId="77777777" w:rsidTr="007D3596">
        <w:trPr>
          <w:trHeight w:val="64"/>
        </w:trPr>
        <w:tc>
          <w:tcPr>
            <w:tcW w:w="4590" w:type="dxa"/>
          </w:tcPr>
          <w:p w14:paraId="6DC91B31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4894" w:type="dxa"/>
          </w:tcPr>
          <w:p w14:paraId="572505E2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08</w:t>
            </w:r>
          </w:p>
        </w:tc>
      </w:tr>
      <w:tr w:rsidR="00096678" w:rsidRPr="004C53A2" w14:paraId="4293049F" w14:textId="77777777" w:rsidTr="007D3596">
        <w:trPr>
          <w:trHeight w:val="64"/>
        </w:trPr>
        <w:tc>
          <w:tcPr>
            <w:tcW w:w="4590" w:type="dxa"/>
          </w:tcPr>
          <w:p w14:paraId="68FAF5DB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4894" w:type="dxa"/>
          </w:tcPr>
          <w:p w14:paraId="7EB6B6E2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2</w:t>
            </w:r>
          </w:p>
        </w:tc>
      </w:tr>
      <w:tr w:rsidR="00096678" w:rsidRPr="004C53A2" w14:paraId="5F16B369" w14:textId="77777777" w:rsidTr="007D3596">
        <w:trPr>
          <w:trHeight w:val="64"/>
        </w:trPr>
        <w:tc>
          <w:tcPr>
            <w:tcW w:w="4590" w:type="dxa"/>
          </w:tcPr>
          <w:p w14:paraId="1D251FCE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4894" w:type="dxa"/>
          </w:tcPr>
          <w:p w14:paraId="3441E5B9" w14:textId="56B0CA10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22</w:t>
            </w:r>
          </w:p>
        </w:tc>
      </w:tr>
      <w:tr w:rsidR="00096678" w:rsidRPr="004C53A2" w14:paraId="447EE2D2" w14:textId="77777777" w:rsidTr="007D3596">
        <w:trPr>
          <w:trHeight w:val="64"/>
        </w:trPr>
        <w:tc>
          <w:tcPr>
            <w:tcW w:w="4590" w:type="dxa"/>
          </w:tcPr>
          <w:p w14:paraId="04EDAEBF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GI bleed</w:t>
            </w:r>
          </w:p>
        </w:tc>
        <w:tc>
          <w:tcPr>
            <w:tcW w:w="4894" w:type="dxa"/>
          </w:tcPr>
          <w:p w14:paraId="2D558292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53</w:t>
            </w:r>
          </w:p>
        </w:tc>
      </w:tr>
      <w:tr w:rsidR="00096678" w:rsidRPr="004C53A2" w14:paraId="22934B21" w14:textId="77777777" w:rsidTr="007D3596">
        <w:trPr>
          <w:trHeight w:val="64"/>
        </w:trPr>
        <w:tc>
          <w:tcPr>
            <w:tcW w:w="4590" w:type="dxa"/>
          </w:tcPr>
          <w:p w14:paraId="52D06C94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4894" w:type="dxa"/>
          </w:tcPr>
          <w:p w14:paraId="20E23EE3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27</w:t>
            </w:r>
          </w:p>
        </w:tc>
      </w:tr>
      <w:tr w:rsidR="00096678" w:rsidRPr="004C53A2" w14:paraId="298BDCFF" w14:textId="77777777" w:rsidTr="007D3596">
        <w:trPr>
          <w:trHeight w:val="64"/>
        </w:trPr>
        <w:tc>
          <w:tcPr>
            <w:tcW w:w="4590" w:type="dxa"/>
          </w:tcPr>
          <w:p w14:paraId="07B60177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ute kidney injury</w:t>
            </w:r>
          </w:p>
        </w:tc>
        <w:tc>
          <w:tcPr>
            <w:tcW w:w="4894" w:type="dxa"/>
          </w:tcPr>
          <w:p w14:paraId="6C62E8DA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57</w:t>
            </w:r>
          </w:p>
        </w:tc>
      </w:tr>
      <w:tr w:rsidR="00096678" w:rsidRPr="004C53A2" w14:paraId="0701001E" w14:textId="77777777" w:rsidTr="007D3596">
        <w:trPr>
          <w:trHeight w:val="64"/>
        </w:trPr>
        <w:tc>
          <w:tcPr>
            <w:tcW w:w="4590" w:type="dxa"/>
          </w:tcPr>
          <w:p w14:paraId="75A9E864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erebrovascular accident</w:t>
            </w:r>
            <w:r w:rsidRPr="004C53A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894" w:type="dxa"/>
          </w:tcPr>
          <w:p w14:paraId="124548A8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09</w:t>
            </w:r>
          </w:p>
        </w:tc>
      </w:tr>
      <w:tr w:rsidR="00096678" w:rsidRPr="004C53A2" w14:paraId="719ADF6D" w14:textId="77777777" w:rsidTr="007D3596">
        <w:trPr>
          <w:trHeight w:val="64"/>
        </w:trPr>
        <w:tc>
          <w:tcPr>
            <w:tcW w:w="4590" w:type="dxa"/>
          </w:tcPr>
          <w:p w14:paraId="4C6E4362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Respiratory failure </w:t>
            </w:r>
          </w:p>
        </w:tc>
        <w:tc>
          <w:tcPr>
            <w:tcW w:w="4894" w:type="dxa"/>
          </w:tcPr>
          <w:p w14:paraId="3D1BE131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131</w:t>
            </w:r>
          </w:p>
        </w:tc>
      </w:tr>
      <w:tr w:rsidR="00096678" w:rsidRPr="004C53A2" w14:paraId="5C4F4B83" w14:textId="77777777" w:rsidTr="007D3596">
        <w:trPr>
          <w:trHeight w:val="64"/>
        </w:trPr>
        <w:tc>
          <w:tcPr>
            <w:tcW w:w="4590" w:type="dxa"/>
          </w:tcPr>
          <w:p w14:paraId="5D7A5580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Device complication</w:t>
            </w:r>
          </w:p>
        </w:tc>
        <w:tc>
          <w:tcPr>
            <w:tcW w:w="4894" w:type="dxa"/>
          </w:tcPr>
          <w:p w14:paraId="392F07E9" w14:textId="77777777" w:rsidR="00096678" w:rsidRPr="004C53A2" w:rsidRDefault="00096678" w:rsidP="007D3596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CS code 237</w:t>
            </w:r>
          </w:p>
        </w:tc>
      </w:tr>
    </w:tbl>
    <w:p w14:paraId="6910C092" w14:textId="77777777" w:rsidR="00096678" w:rsidRPr="004C53A2" w:rsidRDefault="00096678" w:rsidP="00096678">
      <w:pPr>
        <w:ind w:left="-90"/>
        <w:rPr>
          <w:rFonts w:ascii="Times New Roman" w:hAnsi="Times New Roman" w:cs="Times New Roman"/>
        </w:rPr>
      </w:pPr>
    </w:p>
    <w:p w14:paraId="42B89507" w14:textId="77777777" w:rsidR="00096678" w:rsidRPr="004C53A2" w:rsidRDefault="00096678" w:rsidP="00096678">
      <w:pPr>
        <w:ind w:left="-90"/>
        <w:rPr>
          <w:rFonts w:ascii="Times New Roman" w:hAnsi="Times New Roman" w:cs="Times New Roman"/>
        </w:rPr>
      </w:pPr>
    </w:p>
    <w:p w14:paraId="3E3A0E47" w14:textId="77777777" w:rsidR="00096678" w:rsidRDefault="00096678" w:rsidP="0009667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</w:p>
    <w:p w14:paraId="54428060" w14:textId="77777777" w:rsidR="00096678" w:rsidRPr="004C53A2" w:rsidRDefault="00096678" w:rsidP="00B915B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l T</w:t>
      </w:r>
      <w:r w:rsidRPr="004C53A2">
        <w:rPr>
          <w:rFonts w:ascii="Times New Roman" w:hAnsi="Times New Roman" w:cs="Times New Roman"/>
          <w:b/>
          <w:szCs w:val="20"/>
        </w:rPr>
        <w:t xml:space="preserve">able 2: </w:t>
      </w:r>
      <w:r w:rsidRPr="004C53A2">
        <w:rPr>
          <w:rFonts w:ascii="Times New Roman" w:hAnsi="Times New Roman" w:cs="Times New Roman"/>
          <w:szCs w:val="20"/>
        </w:rPr>
        <w:t xml:space="preserve">Yearly change in in-hospital case fatality after adjusting for baseline characteristics </w:t>
      </w:r>
    </w:p>
    <w:p w14:paraId="1643C0C3" w14:textId="77777777" w:rsidR="00096678" w:rsidRPr="004C53A2" w:rsidRDefault="00096678" w:rsidP="00096678">
      <w:pPr>
        <w:ind w:left="-90"/>
        <w:rPr>
          <w:rFonts w:ascii="Times New Roman" w:hAnsi="Times New Roman" w:cs="Times New Roman"/>
          <w:szCs w:val="20"/>
        </w:rPr>
      </w:pPr>
    </w:p>
    <w:p w14:paraId="4046C32B" w14:textId="77777777" w:rsidR="00096678" w:rsidRPr="004C53A2" w:rsidRDefault="00096678" w:rsidP="00096678">
      <w:pPr>
        <w:ind w:left="-90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8820" w:type="dxa"/>
        <w:tblInd w:w="625" w:type="dxa"/>
        <w:tblLook w:val="04A0" w:firstRow="1" w:lastRow="0" w:firstColumn="1" w:lastColumn="0" w:noHBand="0" w:noVBand="1"/>
      </w:tblPr>
      <w:tblGrid>
        <w:gridCol w:w="5648"/>
        <w:gridCol w:w="3172"/>
      </w:tblGrid>
      <w:tr w:rsidR="00096678" w:rsidRPr="004C53A2" w14:paraId="39A1EB1D" w14:textId="77777777" w:rsidTr="00AE1234">
        <w:trPr>
          <w:trHeight w:val="899"/>
        </w:trPr>
        <w:tc>
          <w:tcPr>
            <w:tcW w:w="5648" w:type="dxa"/>
          </w:tcPr>
          <w:p w14:paraId="75BA29A6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Primary Atrial Fibrillation </w:t>
            </w:r>
            <w:r w:rsidRPr="004C53A2">
              <w:rPr>
                <w:rFonts w:ascii="Times New Roman" w:hAnsi="Times New Roman" w:cs="Times New Roman"/>
                <w:b/>
                <w:szCs w:val="20"/>
              </w:rPr>
              <w:t xml:space="preserve">Hospitalizations in Patients with 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diabetes mellitus </w:t>
            </w:r>
          </w:p>
        </w:tc>
        <w:tc>
          <w:tcPr>
            <w:tcW w:w="3172" w:type="dxa"/>
          </w:tcPr>
          <w:p w14:paraId="01DCCE2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Cs w:val="20"/>
              </w:rPr>
              <w:t>Odds ratio of death per year</w:t>
            </w:r>
          </w:p>
          <w:p w14:paraId="0EDC6F2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szCs w:val="20"/>
              </w:rPr>
              <w:t>OR (95% CI; p-value)</w:t>
            </w:r>
          </w:p>
        </w:tc>
      </w:tr>
      <w:tr w:rsidR="00096678" w:rsidRPr="004C53A2" w14:paraId="49C8FFC5" w14:textId="77777777" w:rsidTr="00AE1234">
        <w:trPr>
          <w:trHeight w:val="448"/>
        </w:trPr>
        <w:tc>
          <w:tcPr>
            <w:tcW w:w="5648" w:type="dxa"/>
          </w:tcPr>
          <w:p w14:paraId="13C5993F" w14:textId="77777777" w:rsidR="00096678" w:rsidRPr="004C53A2" w:rsidRDefault="00096678" w:rsidP="00167903">
            <w:pPr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i/>
                <w:szCs w:val="20"/>
              </w:rPr>
              <w:t>Model 1</w:t>
            </w:r>
            <w:r w:rsidRPr="004C53A2">
              <w:rPr>
                <w:rFonts w:ascii="Times New Roman" w:hAnsi="Times New Roman" w:cs="Times New Roman"/>
                <w:szCs w:val="20"/>
              </w:rPr>
              <w:t>: unadjusted</w:t>
            </w:r>
          </w:p>
        </w:tc>
        <w:tc>
          <w:tcPr>
            <w:tcW w:w="3172" w:type="dxa"/>
          </w:tcPr>
          <w:p w14:paraId="1E94B3F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szCs w:val="20"/>
              </w:rPr>
              <w:t>0.98 (0.97–0.99; 0.03)</w:t>
            </w:r>
          </w:p>
        </w:tc>
      </w:tr>
      <w:tr w:rsidR="00096678" w:rsidRPr="004C53A2" w14:paraId="23377C0F" w14:textId="77777777" w:rsidTr="00AE1234">
        <w:trPr>
          <w:trHeight w:val="448"/>
        </w:trPr>
        <w:tc>
          <w:tcPr>
            <w:tcW w:w="5648" w:type="dxa"/>
          </w:tcPr>
          <w:p w14:paraId="3F08F7C4" w14:textId="77777777" w:rsidR="00096678" w:rsidRPr="004C53A2" w:rsidRDefault="00096678" w:rsidP="00167903">
            <w:pPr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i/>
                <w:szCs w:val="20"/>
              </w:rPr>
              <w:t>Model 2</w:t>
            </w:r>
            <w:r w:rsidRPr="004C53A2">
              <w:rPr>
                <w:rFonts w:ascii="Times New Roman" w:hAnsi="Times New Roman" w:cs="Times New Roman"/>
                <w:szCs w:val="20"/>
              </w:rPr>
              <w:t>: adjusted for age, sex</w:t>
            </w:r>
          </w:p>
        </w:tc>
        <w:tc>
          <w:tcPr>
            <w:tcW w:w="3172" w:type="dxa"/>
          </w:tcPr>
          <w:p w14:paraId="5615F3D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szCs w:val="20"/>
              </w:rPr>
              <w:t>0.98 (0.97–0.99; 0.03)</w:t>
            </w:r>
          </w:p>
        </w:tc>
      </w:tr>
      <w:tr w:rsidR="00096678" w:rsidRPr="004C53A2" w14:paraId="386E7292" w14:textId="77777777" w:rsidTr="00AE1234">
        <w:trPr>
          <w:trHeight w:val="922"/>
        </w:trPr>
        <w:tc>
          <w:tcPr>
            <w:tcW w:w="5648" w:type="dxa"/>
          </w:tcPr>
          <w:p w14:paraId="229F0AD7" w14:textId="77777777" w:rsidR="00096678" w:rsidRPr="004C53A2" w:rsidRDefault="00096678" w:rsidP="00167903">
            <w:pPr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i/>
                <w:szCs w:val="20"/>
              </w:rPr>
              <w:t>Model 4</w:t>
            </w:r>
            <w:r w:rsidRPr="004C53A2">
              <w:rPr>
                <w:rFonts w:ascii="Times New Roman" w:hAnsi="Times New Roman" w:cs="Times New Roman"/>
                <w:szCs w:val="20"/>
              </w:rPr>
              <w:t xml:space="preserve">: age, sex, Charlson comorbidity index, hospital region, hospital location and teaching status, primary payer, SES </w:t>
            </w:r>
          </w:p>
        </w:tc>
        <w:tc>
          <w:tcPr>
            <w:tcW w:w="3172" w:type="dxa"/>
          </w:tcPr>
          <w:p w14:paraId="4A6FA73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C53A2">
              <w:rPr>
                <w:rFonts w:ascii="Times New Roman" w:hAnsi="Times New Roman" w:cs="Times New Roman"/>
                <w:szCs w:val="20"/>
              </w:rPr>
              <w:t>0.95 (0.93–0.96; &lt;0.001)</w:t>
            </w:r>
          </w:p>
        </w:tc>
      </w:tr>
    </w:tbl>
    <w:p w14:paraId="002E2E79" w14:textId="77777777" w:rsidR="00096678" w:rsidRPr="004C53A2" w:rsidRDefault="00096678" w:rsidP="00096678">
      <w:pPr>
        <w:ind w:left="-540"/>
        <w:rPr>
          <w:rFonts w:ascii="Times New Roman" w:hAnsi="Times New Roman" w:cs="Times New Roman"/>
          <w:szCs w:val="20"/>
        </w:rPr>
      </w:pPr>
    </w:p>
    <w:p w14:paraId="06B98CDC" w14:textId="77777777" w:rsidR="00096678" w:rsidRDefault="00096678" w:rsidP="0009667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175D908B" w14:textId="1E85B6CB" w:rsidR="00096678" w:rsidRPr="004C53A2" w:rsidRDefault="00096678" w:rsidP="00B915BD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l T</w:t>
      </w:r>
      <w:r w:rsidRPr="004C53A2">
        <w:rPr>
          <w:rFonts w:ascii="Times New Roman" w:hAnsi="Times New Roman" w:cs="Times New Roman"/>
          <w:b/>
          <w:szCs w:val="20"/>
        </w:rPr>
        <w:t xml:space="preserve">able 3: </w:t>
      </w:r>
      <w:r w:rsidRPr="004C53A2">
        <w:rPr>
          <w:rFonts w:ascii="Times New Roman" w:hAnsi="Times New Roman" w:cs="Times New Roman"/>
          <w:szCs w:val="20"/>
        </w:rPr>
        <w:t xml:space="preserve">Differences in baseline characteristics between </w:t>
      </w:r>
      <w:r>
        <w:rPr>
          <w:rFonts w:ascii="Times New Roman" w:hAnsi="Times New Roman" w:cs="Times New Roman"/>
          <w:szCs w:val="20"/>
        </w:rPr>
        <w:t xml:space="preserve">atrial fibrillation  </w:t>
      </w:r>
      <w:r w:rsidRPr="004C53A2">
        <w:rPr>
          <w:rFonts w:ascii="Times New Roman" w:hAnsi="Times New Roman" w:cs="Times New Roman"/>
          <w:szCs w:val="20"/>
        </w:rPr>
        <w:t xml:space="preserve">hospitalizations with and without a diagnosis of </w:t>
      </w:r>
      <w:r>
        <w:rPr>
          <w:rFonts w:ascii="Times New Roman" w:hAnsi="Times New Roman" w:cs="Times New Roman"/>
          <w:szCs w:val="20"/>
        </w:rPr>
        <w:t>diabetes mellitus</w:t>
      </w:r>
    </w:p>
    <w:p w14:paraId="7B7EE453" w14:textId="77777777" w:rsidR="00096678" w:rsidRDefault="00096678" w:rsidP="00096678">
      <w:pPr>
        <w:ind w:left="-540"/>
        <w:jc w:val="center"/>
        <w:rPr>
          <w:rFonts w:ascii="Arial" w:hAnsi="Arial"/>
          <w:sz w:val="20"/>
          <w:szCs w:val="20"/>
        </w:rPr>
      </w:pPr>
    </w:p>
    <w:tbl>
      <w:tblPr>
        <w:tblStyle w:val="TableGrid"/>
        <w:tblW w:w="9474" w:type="dxa"/>
        <w:tblInd w:w="175" w:type="dxa"/>
        <w:tblLook w:val="04A0" w:firstRow="1" w:lastRow="0" w:firstColumn="1" w:lastColumn="0" w:noHBand="0" w:noVBand="1"/>
      </w:tblPr>
      <w:tblGrid>
        <w:gridCol w:w="2218"/>
        <w:gridCol w:w="3362"/>
        <w:gridCol w:w="2880"/>
        <w:gridCol w:w="1014"/>
      </w:tblGrid>
      <w:tr w:rsidR="00096678" w:rsidRPr="004C53A2" w14:paraId="1DC5CF38" w14:textId="77777777" w:rsidTr="007D3596">
        <w:trPr>
          <w:trHeight w:val="350"/>
        </w:trPr>
        <w:tc>
          <w:tcPr>
            <w:tcW w:w="2218" w:type="dxa"/>
          </w:tcPr>
          <w:p w14:paraId="4E0A2BD1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seline characteristics </w:t>
            </w:r>
          </w:p>
        </w:tc>
        <w:tc>
          <w:tcPr>
            <w:tcW w:w="3362" w:type="dxa"/>
          </w:tcPr>
          <w:p w14:paraId="773FC31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al fibrillation</w:t>
            </w: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ou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</w:p>
          <w:p w14:paraId="642D601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Weighted n=3,249,752</w:t>
            </w:r>
          </w:p>
          <w:p w14:paraId="3BCB43EB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proportion of all AF=75.1%</w:t>
            </w:r>
          </w:p>
        </w:tc>
        <w:tc>
          <w:tcPr>
            <w:tcW w:w="2880" w:type="dxa"/>
          </w:tcPr>
          <w:p w14:paraId="7FF95CB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ial fibrillation</w:t>
            </w: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betes</w:t>
            </w:r>
          </w:p>
          <w:p w14:paraId="1C67E51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weighted </w:t>
            </w:r>
            <w:r w:rsidRPr="004C53A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=1,075,770</w:t>
            </w:r>
          </w:p>
          <w:p w14:paraId="58CBF41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proportion of all AF=24.9</w:t>
            </w:r>
          </w:p>
        </w:tc>
        <w:tc>
          <w:tcPr>
            <w:tcW w:w="1014" w:type="dxa"/>
          </w:tcPr>
          <w:p w14:paraId="235F6581" w14:textId="77777777" w:rsidR="00096678" w:rsidRPr="00C16177" w:rsidRDefault="00096678" w:rsidP="0016790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617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096678" w:rsidRPr="004C53A2" w14:paraId="464ABF4E" w14:textId="77777777" w:rsidTr="007D3596">
        <w:trPr>
          <w:trHeight w:val="233"/>
        </w:trPr>
        <w:tc>
          <w:tcPr>
            <w:tcW w:w="2218" w:type="dxa"/>
          </w:tcPr>
          <w:p w14:paraId="48AB6A84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Age, mean (SE)</w:t>
            </w:r>
          </w:p>
        </w:tc>
        <w:tc>
          <w:tcPr>
            <w:tcW w:w="3362" w:type="dxa"/>
          </w:tcPr>
          <w:p w14:paraId="7322154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70.2 (0.04)</w:t>
            </w:r>
          </w:p>
        </w:tc>
        <w:tc>
          <w:tcPr>
            <w:tcW w:w="2880" w:type="dxa"/>
          </w:tcPr>
          <w:p w14:paraId="7D964D8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70.4 (0.04)</w:t>
            </w:r>
          </w:p>
        </w:tc>
        <w:tc>
          <w:tcPr>
            <w:tcW w:w="1014" w:type="dxa"/>
          </w:tcPr>
          <w:p w14:paraId="0A28477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7D49AD37" w14:textId="77777777" w:rsidTr="007D3596">
        <w:trPr>
          <w:trHeight w:val="306"/>
        </w:trPr>
        <w:tc>
          <w:tcPr>
            <w:tcW w:w="2218" w:type="dxa"/>
          </w:tcPr>
          <w:p w14:paraId="3C99DEB7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Female (%)</w:t>
            </w:r>
          </w:p>
        </w:tc>
        <w:tc>
          <w:tcPr>
            <w:tcW w:w="3362" w:type="dxa"/>
          </w:tcPr>
          <w:p w14:paraId="7601E1F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52.4 </w:t>
            </w:r>
          </w:p>
        </w:tc>
        <w:tc>
          <w:tcPr>
            <w:tcW w:w="2880" w:type="dxa"/>
          </w:tcPr>
          <w:p w14:paraId="4147294F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014" w:type="dxa"/>
          </w:tcPr>
          <w:p w14:paraId="62088E5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3C600419" w14:textId="77777777" w:rsidTr="007D3596">
        <w:trPr>
          <w:trHeight w:val="306"/>
        </w:trPr>
        <w:tc>
          <w:tcPr>
            <w:tcW w:w="2218" w:type="dxa"/>
          </w:tcPr>
          <w:p w14:paraId="0E8722BA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>Race (%)</w:t>
            </w:r>
          </w:p>
        </w:tc>
        <w:tc>
          <w:tcPr>
            <w:tcW w:w="3362" w:type="dxa"/>
          </w:tcPr>
          <w:p w14:paraId="714BE3E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77306D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2D910A2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678" w:rsidRPr="004C53A2" w14:paraId="7FB375C8" w14:textId="77777777" w:rsidTr="007D3596">
        <w:trPr>
          <w:trHeight w:val="306"/>
        </w:trPr>
        <w:tc>
          <w:tcPr>
            <w:tcW w:w="2218" w:type="dxa"/>
          </w:tcPr>
          <w:p w14:paraId="4A8A067A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3362" w:type="dxa"/>
          </w:tcPr>
          <w:p w14:paraId="2C27568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2880" w:type="dxa"/>
          </w:tcPr>
          <w:p w14:paraId="7C2F5B92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014" w:type="dxa"/>
          </w:tcPr>
          <w:p w14:paraId="3FD8EAC6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61E5393E" w14:textId="77777777" w:rsidTr="007D3596">
        <w:trPr>
          <w:trHeight w:val="306"/>
        </w:trPr>
        <w:tc>
          <w:tcPr>
            <w:tcW w:w="2218" w:type="dxa"/>
          </w:tcPr>
          <w:p w14:paraId="22BA8147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3362" w:type="dxa"/>
          </w:tcPr>
          <w:p w14:paraId="67FE51F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2880" w:type="dxa"/>
          </w:tcPr>
          <w:p w14:paraId="229A598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014" w:type="dxa"/>
          </w:tcPr>
          <w:p w14:paraId="166954C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07B453C3" w14:textId="77777777" w:rsidTr="007D3596">
        <w:trPr>
          <w:trHeight w:val="306"/>
        </w:trPr>
        <w:tc>
          <w:tcPr>
            <w:tcW w:w="2218" w:type="dxa"/>
          </w:tcPr>
          <w:p w14:paraId="31D1E427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3362" w:type="dxa"/>
          </w:tcPr>
          <w:p w14:paraId="5C2A83D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880" w:type="dxa"/>
          </w:tcPr>
          <w:p w14:paraId="66107026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14" w:type="dxa"/>
          </w:tcPr>
          <w:p w14:paraId="1FAB3F9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5806B39E" w14:textId="77777777" w:rsidTr="007D3596">
        <w:trPr>
          <w:trHeight w:val="306"/>
        </w:trPr>
        <w:tc>
          <w:tcPr>
            <w:tcW w:w="2218" w:type="dxa"/>
          </w:tcPr>
          <w:p w14:paraId="2BFE1EA2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3362" w:type="dxa"/>
          </w:tcPr>
          <w:p w14:paraId="4EE9E892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880" w:type="dxa"/>
          </w:tcPr>
          <w:p w14:paraId="7E8BF9F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14" w:type="dxa"/>
          </w:tcPr>
          <w:p w14:paraId="5B0132CC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4DECB9EB" w14:textId="77777777" w:rsidTr="007D3596">
        <w:trPr>
          <w:trHeight w:val="306"/>
        </w:trPr>
        <w:tc>
          <w:tcPr>
            <w:tcW w:w="2218" w:type="dxa"/>
          </w:tcPr>
          <w:p w14:paraId="1425A9BD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3362" w:type="dxa"/>
          </w:tcPr>
          <w:p w14:paraId="03ED7C6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880" w:type="dxa"/>
          </w:tcPr>
          <w:p w14:paraId="48C911A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4" w:type="dxa"/>
          </w:tcPr>
          <w:p w14:paraId="64B6A53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1B7FF4E4" w14:textId="77777777" w:rsidTr="007D3596">
        <w:trPr>
          <w:trHeight w:val="306"/>
        </w:trPr>
        <w:tc>
          <w:tcPr>
            <w:tcW w:w="9474" w:type="dxa"/>
            <w:gridSpan w:val="4"/>
          </w:tcPr>
          <w:p w14:paraId="0DA55A25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>Primary payer (%)</w:t>
            </w:r>
          </w:p>
        </w:tc>
      </w:tr>
      <w:tr w:rsidR="00096678" w:rsidRPr="004C53A2" w14:paraId="2FA06C9B" w14:textId="77777777" w:rsidTr="007D3596">
        <w:trPr>
          <w:trHeight w:val="306"/>
        </w:trPr>
        <w:tc>
          <w:tcPr>
            <w:tcW w:w="2218" w:type="dxa"/>
          </w:tcPr>
          <w:p w14:paraId="16E29231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Medicare </w:t>
            </w:r>
          </w:p>
        </w:tc>
        <w:tc>
          <w:tcPr>
            <w:tcW w:w="3362" w:type="dxa"/>
          </w:tcPr>
          <w:p w14:paraId="0D0F209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2880" w:type="dxa"/>
          </w:tcPr>
          <w:p w14:paraId="186222F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014" w:type="dxa"/>
          </w:tcPr>
          <w:p w14:paraId="07E3221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3BF599A0" w14:textId="77777777" w:rsidTr="007D3596">
        <w:trPr>
          <w:trHeight w:val="306"/>
        </w:trPr>
        <w:tc>
          <w:tcPr>
            <w:tcW w:w="2218" w:type="dxa"/>
          </w:tcPr>
          <w:p w14:paraId="38734762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Medicaid </w:t>
            </w:r>
          </w:p>
        </w:tc>
        <w:tc>
          <w:tcPr>
            <w:tcW w:w="3362" w:type="dxa"/>
          </w:tcPr>
          <w:p w14:paraId="3986429C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880" w:type="dxa"/>
          </w:tcPr>
          <w:p w14:paraId="6EB6238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14" w:type="dxa"/>
          </w:tcPr>
          <w:p w14:paraId="5C7CD49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1F16D697" w14:textId="77777777" w:rsidTr="007D3596">
        <w:trPr>
          <w:trHeight w:val="321"/>
        </w:trPr>
        <w:tc>
          <w:tcPr>
            <w:tcW w:w="2218" w:type="dxa"/>
          </w:tcPr>
          <w:p w14:paraId="58135C00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Private insurance </w:t>
            </w:r>
          </w:p>
        </w:tc>
        <w:tc>
          <w:tcPr>
            <w:tcW w:w="3362" w:type="dxa"/>
          </w:tcPr>
          <w:p w14:paraId="79BD53C6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880" w:type="dxa"/>
          </w:tcPr>
          <w:p w14:paraId="6F43C2B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14" w:type="dxa"/>
          </w:tcPr>
          <w:p w14:paraId="15920D5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2894878A" w14:textId="77777777" w:rsidTr="007D3596">
        <w:trPr>
          <w:trHeight w:val="321"/>
        </w:trPr>
        <w:tc>
          <w:tcPr>
            <w:tcW w:w="9474" w:type="dxa"/>
            <w:gridSpan w:val="4"/>
          </w:tcPr>
          <w:p w14:paraId="4A332EBB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>SES (%)</w:t>
            </w:r>
          </w:p>
        </w:tc>
      </w:tr>
      <w:tr w:rsidR="00096678" w:rsidRPr="004C53A2" w14:paraId="63965D29" w14:textId="77777777" w:rsidTr="007D3596">
        <w:trPr>
          <w:trHeight w:val="321"/>
        </w:trPr>
        <w:tc>
          <w:tcPr>
            <w:tcW w:w="2218" w:type="dxa"/>
          </w:tcPr>
          <w:p w14:paraId="6520772C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3362" w:type="dxa"/>
          </w:tcPr>
          <w:p w14:paraId="2988BC1C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2880" w:type="dxa"/>
          </w:tcPr>
          <w:p w14:paraId="7DA551F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014" w:type="dxa"/>
          </w:tcPr>
          <w:p w14:paraId="4A45673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3399DECA" w14:textId="77777777" w:rsidTr="007D3596">
        <w:trPr>
          <w:trHeight w:val="321"/>
        </w:trPr>
        <w:tc>
          <w:tcPr>
            <w:tcW w:w="2218" w:type="dxa"/>
          </w:tcPr>
          <w:p w14:paraId="1A80CB1C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3362" w:type="dxa"/>
          </w:tcPr>
          <w:p w14:paraId="59FCA326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2880" w:type="dxa"/>
          </w:tcPr>
          <w:p w14:paraId="4C0BC89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014" w:type="dxa"/>
          </w:tcPr>
          <w:p w14:paraId="7B1A1B6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214E6CDE" w14:textId="77777777" w:rsidTr="007D3596">
        <w:trPr>
          <w:trHeight w:val="321"/>
        </w:trPr>
        <w:tc>
          <w:tcPr>
            <w:tcW w:w="2218" w:type="dxa"/>
          </w:tcPr>
          <w:p w14:paraId="3104B0D8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3362" w:type="dxa"/>
          </w:tcPr>
          <w:p w14:paraId="1C01108F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2880" w:type="dxa"/>
          </w:tcPr>
          <w:p w14:paraId="6FE4F95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14" w:type="dxa"/>
          </w:tcPr>
          <w:p w14:paraId="3E3F669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6E363832" w14:textId="77777777" w:rsidTr="007D3596">
        <w:trPr>
          <w:trHeight w:val="321"/>
        </w:trPr>
        <w:tc>
          <w:tcPr>
            <w:tcW w:w="2218" w:type="dxa"/>
          </w:tcPr>
          <w:p w14:paraId="58B35039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3362" w:type="dxa"/>
          </w:tcPr>
          <w:p w14:paraId="721970CC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2880" w:type="dxa"/>
          </w:tcPr>
          <w:p w14:paraId="550936FF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014" w:type="dxa"/>
          </w:tcPr>
          <w:p w14:paraId="5D8FBC4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4FB2995E" w14:textId="77777777" w:rsidTr="007D3596">
        <w:trPr>
          <w:trHeight w:val="321"/>
        </w:trPr>
        <w:tc>
          <w:tcPr>
            <w:tcW w:w="9474" w:type="dxa"/>
            <w:gridSpan w:val="4"/>
          </w:tcPr>
          <w:p w14:paraId="3116B88C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b/>
                <w:sz w:val="20"/>
                <w:szCs w:val="20"/>
              </w:rPr>
              <w:t>Comorbidities (%)</w:t>
            </w:r>
          </w:p>
        </w:tc>
      </w:tr>
      <w:tr w:rsidR="00096678" w:rsidRPr="004C53A2" w14:paraId="3A33DCDC" w14:textId="77777777" w:rsidTr="007D3596">
        <w:trPr>
          <w:trHeight w:val="321"/>
        </w:trPr>
        <w:tc>
          <w:tcPr>
            <w:tcW w:w="2218" w:type="dxa"/>
          </w:tcPr>
          <w:p w14:paraId="11B28212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3362" w:type="dxa"/>
          </w:tcPr>
          <w:p w14:paraId="083494A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2880" w:type="dxa"/>
          </w:tcPr>
          <w:p w14:paraId="64369EC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1014" w:type="dxa"/>
          </w:tcPr>
          <w:p w14:paraId="1E7644A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00EF299B" w14:textId="77777777" w:rsidTr="007D3596">
        <w:trPr>
          <w:trHeight w:val="321"/>
        </w:trPr>
        <w:tc>
          <w:tcPr>
            <w:tcW w:w="2218" w:type="dxa"/>
          </w:tcPr>
          <w:p w14:paraId="72ACADE0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ronic kidney disease</w:t>
            </w:r>
          </w:p>
        </w:tc>
        <w:tc>
          <w:tcPr>
            <w:tcW w:w="3362" w:type="dxa"/>
          </w:tcPr>
          <w:p w14:paraId="65974EE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2880" w:type="dxa"/>
          </w:tcPr>
          <w:p w14:paraId="78BBD14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014" w:type="dxa"/>
          </w:tcPr>
          <w:p w14:paraId="58599D2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5B4C6CD0" w14:textId="77777777" w:rsidTr="007D3596">
        <w:trPr>
          <w:trHeight w:val="321"/>
        </w:trPr>
        <w:tc>
          <w:tcPr>
            <w:tcW w:w="2218" w:type="dxa"/>
          </w:tcPr>
          <w:p w14:paraId="721BCE83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3362" w:type="dxa"/>
          </w:tcPr>
          <w:p w14:paraId="2FCE621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880" w:type="dxa"/>
          </w:tcPr>
          <w:p w14:paraId="1B94E98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4" w:type="dxa"/>
          </w:tcPr>
          <w:p w14:paraId="3AD011EC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47CBC4CE" w14:textId="77777777" w:rsidTr="007D3596">
        <w:trPr>
          <w:trHeight w:val="321"/>
        </w:trPr>
        <w:tc>
          <w:tcPr>
            <w:tcW w:w="2218" w:type="dxa"/>
          </w:tcPr>
          <w:p w14:paraId="1DF75EDA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Valvular disease </w:t>
            </w:r>
          </w:p>
        </w:tc>
        <w:tc>
          <w:tcPr>
            <w:tcW w:w="3362" w:type="dxa"/>
          </w:tcPr>
          <w:p w14:paraId="35FE8B4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80" w:type="dxa"/>
          </w:tcPr>
          <w:p w14:paraId="013180C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14" w:type="dxa"/>
          </w:tcPr>
          <w:p w14:paraId="63261A4C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96678" w:rsidRPr="004C53A2" w14:paraId="5B2F7FB1" w14:textId="77777777" w:rsidTr="007D3596">
        <w:trPr>
          <w:trHeight w:val="321"/>
        </w:trPr>
        <w:tc>
          <w:tcPr>
            <w:tcW w:w="2218" w:type="dxa"/>
          </w:tcPr>
          <w:p w14:paraId="6F49E70E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Coagulopathy </w:t>
            </w:r>
          </w:p>
        </w:tc>
        <w:tc>
          <w:tcPr>
            <w:tcW w:w="3362" w:type="dxa"/>
          </w:tcPr>
          <w:p w14:paraId="0131E43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880" w:type="dxa"/>
          </w:tcPr>
          <w:p w14:paraId="720D13F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14" w:type="dxa"/>
          </w:tcPr>
          <w:p w14:paraId="7AC463A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79BC7960" w14:textId="77777777" w:rsidTr="007D3596">
        <w:trPr>
          <w:trHeight w:val="321"/>
        </w:trPr>
        <w:tc>
          <w:tcPr>
            <w:tcW w:w="2218" w:type="dxa"/>
          </w:tcPr>
          <w:p w14:paraId="48427F8B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3362" w:type="dxa"/>
          </w:tcPr>
          <w:p w14:paraId="3A23D3F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2880" w:type="dxa"/>
          </w:tcPr>
          <w:p w14:paraId="0B873D6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014" w:type="dxa"/>
          </w:tcPr>
          <w:p w14:paraId="5E4AE192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43641DD8" w14:textId="77777777" w:rsidTr="007D3596">
        <w:trPr>
          <w:trHeight w:val="321"/>
        </w:trPr>
        <w:tc>
          <w:tcPr>
            <w:tcW w:w="2218" w:type="dxa"/>
          </w:tcPr>
          <w:p w14:paraId="4E8941D3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3362" w:type="dxa"/>
          </w:tcPr>
          <w:p w14:paraId="02AF0F8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2880" w:type="dxa"/>
          </w:tcPr>
          <w:p w14:paraId="10F25ECB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014" w:type="dxa"/>
          </w:tcPr>
          <w:p w14:paraId="3D2B5B8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36F86F02" w14:textId="77777777" w:rsidTr="007D3596">
        <w:trPr>
          <w:trHeight w:val="321"/>
        </w:trPr>
        <w:tc>
          <w:tcPr>
            <w:tcW w:w="2218" w:type="dxa"/>
          </w:tcPr>
          <w:p w14:paraId="72D9B757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Chronic lung disease </w:t>
            </w:r>
          </w:p>
        </w:tc>
        <w:tc>
          <w:tcPr>
            <w:tcW w:w="3362" w:type="dxa"/>
          </w:tcPr>
          <w:p w14:paraId="255B769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2880" w:type="dxa"/>
          </w:tcPr>
          <w:p w14:paraId="40E0A38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014" w:type="dxa"/>
          </w:tcPr>
          <w:p w14:paraId="04EDEF0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06027BD7" w14:textId="77777777" w:rsidTr="007D3596">
        <w:trPr>
          <w:trHeight w:val="321"/>
        </w:trPr>
        <w:tc>
          <w:tcPr>
            <w:tcW w:w="2218" w:type="dxa"/>
          </w:tcPr>
          <w:p w14:paraId="73C77CC9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Neurological diseases </w:t>
            </w:r>
          </w:p>
        </w:tc>
        <w:tc>
          <w:tcPr>
            <w:tcW w:w="3362" w:type="dxa"/>
          </w:tcPr>
          <w:p w14:paraId="470B1BC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880" w:type="dxa"/>
          </w:tcPr>
          <w:p w14:paraId="1035D61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14" w:type="dxa"/>
          </w:tcPr>
          <w:p w14:paraId="7C633C05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96678" w:rsidRPr="004C53A2" w14:paraId="2D4C8515" w14:textId="77777777" w:rsidTr="007D3596">
        <w:trPr>
          <w:trHeight w:val="321"/>
        </w:trPr>
        <w:tc>
          <w:tcPr>
            <w:tcW w:w="2218" w:type="dxa"/>
          </w:tcPr>
          <w:p w14:paraId="28558980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 xml:space="preserve">Deficiency Anemia </w:t>
            </w:r>
          </w:p>
        </w:tc>
        <w:tc>
          <w:tcPr>
            <w:tcW w:w="3362" w:type="dxa"/>
          </w:tcPr>
          <w:p w14:paraId="7488B54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880" w:type="dxa"/>
          </w:tcPr>
          <w:p w14:paraId="3B9F9DCB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014" w:type="dxa"/>
          </w:tcPr>
          <w:p w14:paraId="75753A5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96678" w:rsidRPr="004C53A2" w14:paraId="5CB9BEF8" w14:textId="77777777" w:rsidTr="007D3596">
        <w:trPr>
          <w:trHeight w:val="321"/>
        </w:trPr>
        <w:tc>
          <w:tcPr>
            <w:tcW w:w="2218" w:type="dxa"/>
          </w:tcPr>
          <w:p w14:paraId="6B9A502A" w14:textId="77777777" w:rsidR="00096678" w:rsidRPr="004C53A2" w:rsidRDefault="00096678" w:rsidP="0016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Charlson comorbidity index mean (SE)</w:t>
            </w:r>
          </w:p>
        </w:tc>
        <w:tc>
          <w:tcPr>
            <w:tcW w:w="3362" w:type="dxa"/>
          </w:tcPr>
          <w:p w14:paraId="1A025DC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0.99 (0.003)</w:t>
            </w:r>
          </w:p>
        </w:tc>
        <w:tc>
          <w:tcPr>
            <w:tcW w:w="2880" w:type="dxa"/>
          </w:tcPr>
          <w:p w14:paraId="67D4ABA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2.29 (0.004)</w:t>
            </w:r>
          </w:p>
        </w:tc>
        <w:tc>
          <w:tcPr>
            <w:tcW w:w="1014" w:type="dxa"/>
          </w:tcPr>
          <w:p w14:paraId="64CB0CDF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53A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CE028E0" w14:textId="77777777" w:rsidR="00096678" w:rsidRDefault="00096678" w:rsidP="00096678">
      <w:pPr>
        <w:ind w:left="-540"/>
        <w:rPr>
          <w:rFonts w:ascii="Arial" w:hAnsi="Arial"/>
          <w:sz w:val="20"/>
          <w:szCs w:val="20"/>
        </w:rPr>
      </w:pPr>
    </w:p>
    <w:p w14:paraId="1E8D1216" w14:textId="77777777" w:rsidR="00096678" w:rsidRDefault="00096678" w:rsidP="00096678">
      <w:pPr>
        <w:ind w:left="-1170"/>
        <w:rPr>
          <w:rFonts w:ascii="Arial" w:hAnsi="Arial"/>
          <w:sz w:val="20"/>
          <w:szCs w:val="20"/>
        </w:rPr>
      </w:pPr>
    </w:p>
    <w:p w14:paraId="24FBA15F" w14:textId="77777777" w:rsidR="00096678" w:rsidRDefault="00096678" w:rsidP="0009667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</w:p>
    <w:p w14:paraId="646A8902" w14:textId="77777777" w:rsidR="00096678" w:rsidRDefault="00096678" w:rsidP="00096678">
      <w:pPr>
        <w:ind w:left="-1170"/>
        <w:rPr>
          <w:rFonts w:ascii="Arial" w:hAnsi="Arial"/>
          <w:sz w:val="20"/>
          <w:szCs w:val="20"/>
        </w:rPr>
      </w:pPr>
    </w:p>
    <w:p w14:paraId="66170736" w14:textId="77777777" w:rsidR="00096678" w:rsidRDefault="00096678" w:rsidP="00096678">
      <w:pPr>
        <w:ind w:left="-1170"/>
        <w:rPr>
          <w:rFonts w:ascii="Arial" w:hAnsi="Arial"/>
          <w:sz w:val="20"/>
          <w:szCs w:val="20"/>
        </w:rPr>
      </w:pPr>
    </w:p>
    <w:p w14:paraId="1C7C9BA1" w14:textId="77777777" w:rsidR="00096678" w:rsidRPr="004C53A2" w:rsidRDefault="00096678" w:rsidP="00B91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</w:t>
      </w:r>
      <w:r w:rsidRPr="004C53A2">
        <w:rPr>
          <w:rFonts w:ascii="Times New Roman" w:hAnsi="Times New Roman" w:cs="Times New Roman"/>
          <w:b/>
        </w:rPr>
        <w:t xml:space="preserve">able 4: </w:t>
      </w:r>
      <w:r w:rsidRPr="004C53A2">
        <w:rPr>
          <w:rFonts w:ascii="Times New Roman" w:hAnsi="Times New Roman" w:cs="Times New Roman"/>
        </w:rPr>
        <w:t xml:space="preserve">Results of multivariate Cox proportional hazards model for all-cause 30-day readmission after hospitalization for a primary diagnosis of atrial fibrillation </w:t>
      </w:r>
    </w:p>
    <w:p w14:paraId="736B3060" w14:textId="77777777" w:rsidR="00096678" w:rsidRPr="004C53A2" w:rsidRDefault="00096678" w:rsidP="00096678">
      <w:pPr>
        <w:ind w:left="-1170"/>
        <w:rPr>
          <w:rFonts w:ascii="Times New Roman" w:hAnsi="Times New Roman" w:cs="Times New Roman"/>
        </w:rPr>
      </w:pPr>
    </w:p>
    <w:tbl>
      <w:tblPr>
        <w:tblStyle w:val="TableGrid"/>
        <w:tblW w:w="8773" w:type="dxa"/>
        <w:tblInd w:w="625" w:type="dxa"/>
        <w:tblLook w:val="04A0" w:firstRow="1" w:lastRow="0" w:firstColumn="1" w:lastColumn="0" w:noHBand="0" w:noVBand="1"/>
      </w:tblPr>
      <w:tblGrid>
        <w:gridCol w:w="3240"/>
        <w:gridCol w:w="3567"/>
        <w:gridCol w:w="1966"/>
      </w:tblGrid>
      <w:tr w:rsidR="00096678" w:rsidRPr="004C53A2" w14:paraId="08FD1C2A" w14:textId="77777777" w:rsidTr="00BB22D6">
        <w:trPr>
          <w:trHeight w:val="338"/>
        </w:trPr>
        <w:tc>
          <w:tcPr>
            <w:tcW w:w="3240" w:type="dxa"/>
          </w:tcPr>
          <w:p w14:paraId="722BB84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Covariates</w:t>
            </w:r>
          </w:p>
        </w:tc>
        <w:tc>
          <w:tcPr>
            <w:tcW w:w="3567" w:type="dxa"/>
          </w:tcPr>
          <w:p w14:paraId="1248665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Hazard ratio (95% CI)</w:t>
            </w:r>
          </w:p>
        </w:tc>
        <w:tc>
          <w:tcPr>
            <w:tcW w:w="1966" w:type="dxa"/>
          </w:tcPr>
          <w:p w14:paraId="7E89D6A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096678" w:rsidRPr="004C53A2" w14:paraId="47409A61" w14:textId="77777777" w:rsidTr="00BB22D6">
        <w:trPr>
          <w:trHeight w:val="338"/>
        </w:trPr>
        <w:tc>
          <w:tcPr>
            <w:tcW w:w="3240" w:type="dxa"/>
          </w:tcPr>
          <w:p w14:paraId="712E3A04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Diabetes mellitus </w:t>
            </w:r>
          </w:p>
        </w:tc>
        <w:tc>
          <w:tcPr>
            <w:tcW w:w="3567" w:type="dxa"/>
          </w:tcPr>
          <w:p w14:paraId="1574A59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05 (1.01 – 1.08)</w:t>
            </w:r>
          </w:p>
        </w:tc>
        <w:tc>
          <w:tcPr>
            <w:tcW w:w="1966" w:type="dxa"/>
          </w:tcPr>
          <w:p w14:paraId="3701485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01</w:t>
            </w:r>
          </w:p>
        </w:tc>
      </w:tr>
      <w:tr w:rsidR="00096678" w:rsidRPr="004C53A2" w14:paraId="3D3404F4" w14:textId="77777777" w:rsidTr="00BB22D6">
        <w:trPr>
          <w:trHeight w:val="338"/>
        </w:trPr>
        <w:tc>
          <w:tcPr>
            <w:tcW w:w="3240" w:type="dxa"/>
          </w:tcPr>
          <w:p w14:paraId="146F493E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3567" w:type="dxa"/>
          </w:tcPr>
          <w:p w14:paraId="0C59866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184C2D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678" w:rsidRPr="004C53A2" w14:paraId="4CA69A32" w14:textId="77777777" w:rsidTr="00BB22D6">
        <w:trPr>
          <w:trHeight w:val="338"/>
        </w:trPr>
        <w:tc>
          <w:tcPr>
            <w:tcW w:w="3240" w:type="dxa"/>
          </w:tcPr>
          <w:p w14:paraId="0FAEE3BA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567" w:type="dxa"/>
          </w:tcPr>
          <w:p w14:paraId="43631D4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007 (1.005 – 1.008)</w:t>
            </w:r>
          </w:p>
        </w:tc>
        <w:tc>
          <w:tcPr>
            <w:tcW w:w="1966" w:type="dxa"/>
          </w:tcPr>
          <w:p w14:paraId="4C67FECB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10B9AB1E" w14:textId="77777777" w:rsidTr="00BB22D6">
        <w:trPr>
          <w:trHeight w:val="338"/>
        </w:trPr>
        <w:tc>
          <w:tcPr>
            <w:tcW w:w="3240" w:type="dxa"/>
          </w:tcPr>
          <w:p w14:paraId="2E7651F2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3567" w:type="dxa"/>
          </w:tcPr>
          <w:p w14:paraId="0C328C5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15 (1.12 – 1.19)</w:t>
            </w:r>
          </w:p>
        </w:tc>
        <w:tc>
          <w:tcPr>
            <w:tcW w:w="1966" w:type="dxa"/>
          </w:tcPr>
          <w:p w14:paraId="0A3E3D1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68782856" w14:textId="77777777" w:rsidTr="00BB22D6">
        <w:trPr>
          <w:trHeight w:val="338"/>
        </w:trPr>
        <w:tc>
          <w:tcPr>
            <w:tcW w:w="3240" w:type="dxa"/>
          </w:tcPr>
          <w:p w14:paraId="3DE64DA1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3567" w:type="dxa"/>
          </w:tcPr>
          <w:p w14:paraId="473CE80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069DA2B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678" w:rsidRPr="004C53A2" w14:paraId="67E1B420" w14:textId="77777777" w:rsidTr="00BB22D6">
        <w:trPr>
          <w:trHeight w:val="338"/>
        </w:trPr>
        <w:tc>
          <w:tcPr>
            <w:tcW w:w="3240" w:type="dxa"/>
          </w:tcPr>
          <w:p w14:paraId="64B04D9F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3567" w:type="dxa"/>
          </w:tcPr>
          <w:p w14:paraId="5A9EB98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18 (1.16 – 1.19)</w:t>
            </w:r>
          </w:p>
        </w:tc>
        <w:tc>
          <w:tcPr>
            <w:tcW w:w="1966" w:type="dxa"/>
          </w:tcPr>
          <w:p w14:paraId="164172E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5632545C" w14:textId="77777777" w:rsidTr="00BB22D6">
        <w:trPr>
          <w:trHeight w:val="338"/>
        </w:trPr>
        <w:tc>
          <w:tcPr>
            <w:tcW w:w="3240" w:type="dxa"/>
          </w:tcPr>
          <w:p w14:paraId="58C80FE8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3567" w:type="dxa"/>
          </w:tcPr>
          <w:p w14:paraId="0E1720C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18 (0.95 – 1.46)</w:t>
            </w:r>
          </w:p>
        </w:tc>
        <w:tc>
          <w:tcPr>
            <w:tcW w:w="1966" w:type="dxa"/>
          </w:tcPr>
          <w:p w14:paraId="285168E8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14</w:t>
            </w:r>
          </w:p>
        </w:tc>
      </w:tr>
      <w:tr w:rsidR="00096678" w:rsidRPr="004C53A2" w14:paraId="5F08C4A1" w14:textId="77777777" w:rsidTr="00BB22D6">
        <w:trPr>
          <w:trHeight w:val="338"/>
        </w:trPr>
        <w:tc>
          <w:tcPr>
            <w:tcW w:w="3240" w:type="dxa"/>
          </w:tcPr>
          <w:p w14:paraId="63DB4395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Chronic lung disease </w:t>
            </w:r>
          </w:p>
        </w:tc>
        <w:tc>
          <w:tcPr>
            <w:tcW w:w="3567" w:type="dxa"/>
          </w:tcPr>
          <w:p w14:paraId="6DBC962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19 (1.15 – 1.24)</w:t>
            </w:r>
          </w:p>
        </w:tc>
        <w:tc>
          <w:tcPr>
            <w:tcW w:w="1966" w:type="dxa"/>
          </w:tcPr>
          <w:p w14:paraId="76D83226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67A04F25" w14:textId="77777777" w:rsidTr="00BB22D6">
        <w:trPr>
          <w:trHeight w:val="338"/>
        </w:trPr>
        <w:tc>
          <w:tcPr>
            <w:tcW w:w="3240" w:type="dxa"/>
          </w:tcPr>
          <w:p w14:paraId="6E6C32D2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567" w:type="dxa"/>
          </w:tcPr>
          <w:p w14:paraId="47E6966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00 (0.96 – 1.03)</w:t>
            </w:r>
          </w:p>
        </w:tc>
        <w:tc>
          <w:tcPr>
            <w:tcW w:w="1966" w:type="dxa"/>
          </w:tcPr>
          <w:p w14:paraId="7425C26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83</w:t>
            </w:r>
          </w:p>
        </w:tc>
      </w:tr>
      <w:tr w:rsidR="00096678" w:rsidRPr="004C53A2" w14:paraId="182D93E7" w14:textId="77777777" w:rsidTr="00BB22D6">
        <w:trPr>
          <w:trHeight w:val="338"/>
        </w:trPr>
        <w:tc>
          <w:tcPr>
            <w:tcW w:w="3240" w:type="dxa"/>
          </w:tcPr>
          <w:p w14:paraId="0C093B5A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567" w:type="dxa"/>
          </w:tcPr>
          <w:p w14:paraId="5936974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99 (0.95 – 1.03)</w:t>
            </w:r>
          </w:p>
        </w:tc>
        <w:tc>
          <w:tcPr>
            <w:tcW w:w="1966" w:type="dxa"/>
          </w:tcPr>
          <w:p w14:paraId="1E575A3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59</w:t>
            </w:r>
          </w:p>
        </w:tc>
      </w:tr>
      <w:tr w:rsidR="00096678" w:rsidRPr="004C53A2" w14:paraId="09D58354" w14:textId="77777777" w:rsidTr="00BB22D6">
        <w:trPr>
          <w:trHeight w:val="338"/>
        </w:trPr>
        <w:tc>
          <w:tcPr>
            <w:tcW w:w="3240" w:type="dxa"/>
          </w:tcPr>
          <w:p w14:paraId="278FD22C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Peripheral vascular disease </w:t>
            </w:r>
          </w:p>
        </w:tc>
        <w:tc>
          <w:tcPr>
            <w:tcW w:w="3567" w:type="dxa"/>
          </w:tcPr>
          <w:p w14:paraId="537E9FE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04 (0.99 – 1.10)</w:t>
            </w:r>
          </w:p>
        </w:tc>
        <w:tc>
          <w:tcPr>
            <w:tcW w:w="1966" w:type="dxa"/>
          </w:tcPr>
          <w:p w14:paraId="3BC82F9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09</w:t>
            </w:r>
          </w:p>
        </w:tc>
      </w:tr>
      <w:tr w:rsidR="00096678" w:rsidRPr="004C53A2" w14:paraId="2F31D63D" w14:textId="77777777" w:rsidTr="00BB22D6">
        <w:trPr>
          <w:trHeight w:val="338"/>
        </w:trPr>
        <w:tc>
          <w:tcPr>
            <w:tcW w:w="3240" w:type="dxa"/>
          </w:tcPr>
          <w:p w14:paraId="5F1BE316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Valvular disease </w:t>
            </w:r>
          </w:p>
        </w:tc>
        <w:tc>
          <w:tcPr>
            <w:tcW w:w="3567" w:type="dxa"/>
          </w:tcPr>
          <w:p w14:paraId="4BE3BE5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93 (0.68 – 1.28)</w:t>
            </w:r>
          </w:p>
        </w:tc>
        <w:tc>
          <w:tcPr>
            <w:tcW w:w="1966" w:type="dxa"/>
          </w:tcPr>
          <w:p w14:paraId="7B094F3D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0.66 </w:t>
            </w:r>
          </w:p>
        </w:tc>
      </w:tr>
      <w:tr w:rsidR="00096678" w:rsidRPr="004C53A2" w14:paraId="245EEE17" w14:textId="77777777" w:rsidTr="00BB22D6">
        <w:trPr>
          <w:trHeight w:val="338"/>
        </w:trPr>
        <w:tc>
          <w:tcPr>
            <w:tcW w:w="3240" w:type="dxa"/>
          </w:tcPr>
          <w:p w14:paraId="25F4BE66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Chronic kidney disease </w:t>
            </w:r>
          </w:p>
        </w:tc>
        <w:tc>
          <w:tcPr>
            <w:tcW w:w="3567" w:type="dxa"/>
          </w:tcPr>
          <w:p w14:paraId="3939198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07 (1.03 – 1.12)</w:t>
            </w:r>
          </w:p>
        </w:tc>
        <w:tc>
          <w:tcPr>
            <w:tcW w:w="1966" w:type="dxa"/>
          </w:tcPr>
          <w:p w14:paraId="5E95656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002</w:t>
            </w:r>
          </w:p>
        </w:tc>
      </w:tr>
      <w:tr w:rsidR="00096678" w:rsidRPr="004C53A2" w14:paraId="5EFD36F2" w14:textId="77777777" w:rsidTr="00BB22D6">
        <w:trPr>
          <w:trHeight w:val="338"/>
        </w:trPr>
        <w:tc>
          <w:tcPr>
            <w:tcW w:w="3240" w:type="dxa"/>
          </w:tcPr>
          <w:p w14:paraId="68E0B681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3567" w:type="dxa"/>
          </w:tcPr>
          <w:p w14:paraId="0FC65E0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80 (1.32 – 2.46)</w:t>
            </w:r>
          </w:p>
        </w:tc>
        <w:tc>
          <w:tcPr>
            <w:tcW w:w="1966" w:type="dxa"/>
          </w:tcPr>
          <w:p w14:paraId="4811693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2DC02981" w14:textId="77777777" w:rsidTr="00BB22D6">
        <w:trPr>
          <w:trHeight w:val="338"/>
        </w:trPr>
        <w:tc>
          <w:tcPr>
            <w:tcW w:w="3240" w:type="dxa"/>
          </w:tcPr>
          <w:p w14:paraId="3331B9F5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3567" w:type="dxa"/>
          </w:tcPr>
          <w:p w14:paraId="15B7AFE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1.15 (1.08 – 1.23)</w:t>
            </w:r>
          </w:p>
        </w:tc>
        <w:tc>
          <w:tcPr>
            <w:tcW w:w="1966" w:type="dxa"/>
          </w:tcPr>
          <w:p w14:paraId="42E3870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25FCED16" w14:textId="77777777" w:rsidTr="00BB22D6">
        <w:trPr>
          <w:trHeight w:val="338"/>
        </w:trPr>
        <w:tc>
          <w:tcPr>
            <w:tcW w:w="3240" w:type="dxa"/>
          </w:tcPr>
          <w:p w14:paraId="40050D69" w14:textId="77777777" w:rsidR="00096678" w:rsidRPr="004C53A2" w:rsidRDefault="00096678" w:rsidP="00167903">
            <w:pPr>
              <w:rPr>
                <w:rFonts w:ascii="Times New Roman" w:hAnsi="Times New Roman" w:cs="Times New Roman"/>
                <w:b/>
              </w:rPr>
            </w:pPr>
            <w:r w:rsidRPr="004C53A2">
              <w:rPr>
                <w:rFonts w:ascii="Times New Roman" w:hAnsi="Times New Roman" w:cs="Times New Roman"/>
                <w:b/>
              </w:rPr>
              <w:t>Rhythm control procedures</w:t>
            </w:r>
          </w:p>
        </w:tc>
        <w:tc>
          <w:tcPr>
            <w:tcW w:w="3567" w:type="dxa"/>
          </w:tcPr>
          <w:p w14:paraId="1CE03CE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618E2A62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678" w:rsidRPr="004C53A2" w14:paraId="3850595F" w14:textId="77777777" w:rsidTr="00BB22D6">
        <w:trPr>
          <w:trHeight w:val="338"/>
        </w:trPr>
        <w:tc>
          <w:tcPr>
            <w:tcW w:w="3240" w:type="dxa"/>
          </w:tcPr>
          <w:p w14:paraId="732025A7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AF ablation </w:t>
            </w:r>
          </w:p>
        </w:tc>
        <w:tc>
          <w:tcPr>
            <w:tcW w:w="3567" w:type="dxa"/>
          </w:tcPr>
          <w:p w14:paraId="33516E8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0.84 (0.75 – 0.94) </w:t>
            </w:r>
          </w:p>
        </w:tc>
        <w:tc>
          <w:tcPr>
            <w:tcW w:w="1966" w:type="dxa"/>
          </w:tcPr>
          <w:p w14:paraId="56092800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002</w:t>
            </w:r>
          </w:p>
        </w:tc>
      </w:tr>
      <w:tr w:rsidR="00096678" w:rsidRPr="004C53A2" w14:paraId="52B29F87" w14:textId="77777777" w:rsidTr="00BB22D6">
        <w:trPr>
          <w:trHeight w:val="338"/>
        </w:trPr>
        <w:tc>
          <w:tcPr>
            <w:tcW w:w="3240" w:type="dxa"/>
          </w:tcPr>
          <w:p w14:paraId="7D817563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Electrical cardioversion</w:t>
            </w:r>
          </w:p>
        </w:tc>
        <w:tc>
          <w:tcPr>
            <w:tcW w:w="3567" w:type="dxa"/>
          </w:tcPr>
          <w:p w14:paraId="6A815C0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90 (0.83 – 0.98)</w:t>
            </w:r>
          </w:p>
        </w:tc>
        <w:tc>
          <w:tcPr>
            <w:tcW w:w="1966" w:type="dxa"/>
          </w:tcPr>
          <w:p w14:paraId="7FB4B5E2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01</w:t>
            </w:r>
          </w:p>
        </w:tc>
      </w:tr>
      <w:tr w:rsidR="00096678" w:rsidRPr="004C53A2" w14:paraId="7D7BE5E3" w14:textId="77777777" w:rsidTr="00BB22D6">
        <w:trPr>
          <w:trHeight w:val="338"/>
        </w:trPr>
        <w:tc>
          <w:tcPr>
            <w:tcW w:w="3240" w:type="dxa"/>
          </w:tcPr>
          <w:p w14:paraId="299EE4C5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  <w:b/>
              </w:rPr>
              <w:t>SES quartile</w:t>
            </w:r>
          </w:p>
        </w:tc>
        <w:tc>
          <w:tcPr>
            <w:tcW w:w="3567" w:type="dxa"/>
          </w:tcPr>
          <w:p w14:paraId="4FBB348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</w:tcPr>
          <w:p w14:paraId="5BDB0C8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678" w:rsidRPr="004C53A2" w14:paraId="4865399C" w14:textId="77777777" w:rsidTr="00BB22D6">
        <w:trPr>
          <w:trHeight w:val="338"/>
        </w:trPr>
        <w:tc>
          <w:tcPr>
            <w:tcW w:w="3240" w:type="dxa"/>
          </w:tcPr>
          <w:p w14:paraId="152F2FAD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First quartile</w:t>
            </w:r>
          </w:p>
        </w:tc>
        <w:tc>
          <w:tcPr>
            <w:tcW w:w="3567" w:type="dxa"/>
          </w:tcPr>
          <w:p w14:paraId="4E44BD3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966" w:type="dxa"/>
          </w:tcPr>
          <w:p w14:paraId="3E1BB7C1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6678" w:rsidRPr="004C53A2" w14:paraId="6710EFAF" w14:textId="77777777" w:rsidTr="00BB22D6">
        <w:trPr>
          <w:trHeight w:val="338"/>
        </w:trPr>
        <w:tc>
          <w:tcPr>
            <w:tcW w:w="3240" w:type="dxa"/>
          </w:tcPr>
          <w:p w14:paraId="6E5FEEFC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Second quartile</w:t>
            </w:r>
          </w:p>
        </w:tc>
        <w:tc>
          <w:tcPr>
            <w:tcW w:w="3567" w:type="dxa"/>
          </w:tcPr>
          <w:p w14:paraId="7160272A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91 (0.87 – 0.94)</w:t>
            </w:r>
          </w:p>
        </w:tc>
        <w:tc>
          <w:tcPr>
            <w:tcW w:w="1966" w:type="dxa"/>
          </w:tcPr>
          <w:p w14:paraId="10CB6C93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00D19FF8" w14:textId="77777777" w:rsidTr="00BB22D6">
        <w:trPr>
          <w:trHeight w:val="338"/>
        </w:trPr>
        <w:tc>
          <w:tcPr>
            <w:tcW w:w="3240" w:type="dxa"/>
          </w:tcPr>
          <w:p w14:paraId="0FC7F3D4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Third quartile </w:t>
            </w:r>
          </w:p>
        </w:tc>
        <w:tc>
          <w:tcPr>
            <w:tcW w:w="3567" w:type="dxa"/>
          </w:tcPr>
          <w:p w14:paraId="04E1CB09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88 (0.84 – 0.92)</w:t>
            </w:r>
          </w:p>
        </w:tc>
        <w:tc>
          <w:tcPr>
            <w:tcW w:w="1966" w:type="dxa"/>
          </w:tcPr>
          <w:p w14:paraId="6536C287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  <w:tr w:rsidR="00096678" w:rsidRPr="004C53A2" w14:paraId="021FC185" w14:textId="77777777" w:rsidTr="00BB22D6">
        <w:trPr>
          <w:trHeight w:val="338"/>
        </w:trPr>
        <w:tc>
          <w:tcPr>
            <w:tcW w:w="3240" w:type="dxa"/>
          </w:tcPr>
          <w:p w14:paraId="04F2A84B" w14:textId="77777777" w:rsidR="00096678" w:rsidRPr="004C53A2" w:rsidRDefault="00096678" w:rsidP="00167903">
            <w:pPr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 xml:space="preserve">Fourth quartile </w:t>
            </w:r>
          </w:p>
        </w:tc>
        <w:tc>
          <w:tcPr>
            <w:tcW w:w="3567" w:type="dxa"/>
          </w:tcPr>
          <w:p w14:paraId="6C2EE564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0.85 (0.81 – 0.88)</w:t>
            </w:r>
          </w:p>
        </w:tc>
        <w:tc>
          <w:tcPr>
            <w:tcW w:w="1966" w:type="dxa"/>
          </w:tcPr>
          <w:p w14:paraId="5E230FBE" w14:textId="77777777" w:rsidR="00096678" w:rsidRPr="004C53A2" w:rsidRDefault="00096678" w:rsidP="00167903">
            <w:pPr>
              <w:jc w:val="center"/>
              <w:rPr>
                <w:rFonts w:ascii="Times New Roman" w:hAnsi="Times New Roman" w:cs="Times New Roman"/>
              </w:rPr>
            </w:pPr>
            <w:r w:rsidRPr="004C53A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74FC876" w14:textId="77777777" w:rsidR="00096678" w:rsidRPr="004C53A2" w:rsidRDefault="00096678" w:rsidP="00096678">
      <w:pPr>
        <w:ind w:left="-1170"/>
        <w:rPr>
          <w:rFonts w:ascii="Times New Roman" w:hAnsi="Times New Roman" w:cs="Times New Roman"/>
          <w:noProof/>
        </w:rPr>
      </w:pPr>
    </w:p>
    <w:p w14:paraId="6ACA12BC" w14:textId="77777777" w:rsidR="00096678" w:rsidRDefault="00096678" w:rsidP="00096678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653DAC28" w14:textId="5323A35D" w:rsidR="00096678" w:rsidRDefault="00AE1234" w:rsidP="00096678">
      <w:pPr>
        <w:rPr>
          <w:rFonts w:ascii="Times New Roman" w:hAnsi="Times New Roman" w:cs="Times New Roman"/>
          <w:noProof/>
        </w:rPr>
      </w:pPr>
      <w:r>
        <w:rPr>
          <w:rFonts w:ascii="Arial" w:hAnsi="Arial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B07E37E" wp14:editId="03B180F6">
            <wp:simplePos x="0" y="0"/>
            <wp:positionH relativeFrom="column">
              <wp:posOffset>386715</wp:posOffset>
            </wp:positionH>
            <wp:positionV relativeFrom="paragraph">
              <wp:posOffset>175260</wp:posOffset>
            </wp:positionV>
            <wp:extent cx="5539105" cy="3682365"/>
            <wp:effectExtent l="0" t="0" r="4445" b="0"/>
            <wp:wrapTopAndBottom/>
            <wp:docPr id="1" name="Picture 1" descr="Macintosh HD:Users:nkumar:Desktop:Research:Projects:AF Diabetes:Data:Figures:Ab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nkumar:Desktop:Research:Projects:AF Diabetes:Data:Figures:Ablatio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05" cy="368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0A027019" w14:textId="009AF131" w:rsidR="00096678" w:rsidRDefault="00096678" w:rsidP="00096678">
      <w:pPr>
        <w:ind w:left="-540"/>
        <w:rPr>
          <w:rFonts w:ascii="Arial" w:hAnsi="Arial"/>
          <w:sz w:val="20"/>
          <w:szCs w:val="20"/>
        </w:rPr>
      </w:pPr>
    </w:p>
    <w:p w14:paraId="1A932256" w14:textId="77777777" w:rsidR="00096678" w:rsidRPr="004C53A2" w:rsidRDefault="00096678" w:rsidP="00096678">
      <w:pPr>
        <w:ind w:left="-540"/>
        <w:jc w:val="both"/>
        <w:rPr>
          <w:rFonts w:ascii="Times New Roman" w:hAnsi="Times New Roman" w:cs="Times New Roman"/>
          <w:sz w:val="22"/>
          <w:szCs w:val="20"/>
        </w:rPr>
      </w:pPr>
    </w:p>
    <w:p w14:paraId="1998FA03" w14:textId="77777777" w:rsidR="00096678" w:rsidRPr="004C53A2" w:rsidRDefault="00096678" w:rsidP="00AE1234">
      <w:pPr>
        <w:ind w:left="720"/>
        <w:jc w:val="both"/>
        <w:rPr>
          <w:rFonts w:ascii="Times New Roman" w:hAnsi="Times New Roman" w:cs="Times New Roman"/>
          <w:sz w:val="22"/>
          <w:szCs w:val="20"/>
        </w:rPr>
      </w:pPr>
      <w:r w:rsidRPr="004C53A2">
        <w:rPr>
          <w:rFonts w:ascii="Times New Roman" w:hAnsi="Times New Roman" w:cs="Times New Roman"/>
          <w:b/>
          <w:sz w:val="22"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sz w:val="22"/>
          <w:szCs w:val="20"/>
        </w:rPr>
        <w:t>1</w:t>
      </w:r>
      <w:r w:rsidRPr="004C53A2">
        <w:rPr>
          <w:rFonts w:ascii="Times New Roman" w:hAnsi="Times New Roman" w:cs="Times New Roman"/>
          <w:b/>
          <w:sz w:val="22"/>
          <w:szCs w:val="20"/>
        </w:rPr>
        <w:t xml:space="preserve">: </w:t>
      </w:r>
      <w:r w:rsidRPr="004C53A2">
        <w:rPr>
          <w:rFonts w:ascii="Times New Roman" w:hAnsi="Times New Roman" w:cs="Times New Roman"/>
          <w:sz w:val="22"/>
          <w:szCs w:val="20"/>
        </w:rPr>
        <w:t xml:space="preserve">Trends in utilization of catheter ablation among patients hospitalized for a primary diagnosis of AF stratified by </w:t>
      </w:r>
      <w:r>
        <w:rPr>
          <w:rFonts w:ascii="Times New Roman" w:hAnsi="Times New Roman" w:cs="Times New Roman"/>
          <w:sz w:val="22"/>
          <w:szCs w:val="20"/>
        </w:rPr>
        <w:t>diabetes (</w:t>
      </w:r>
      <w:r w:rsidRPr="004C53A2">
        <w:rPr>
          <w:rFonts w:ascii="Times New Roman" w:hAnsi="Times New Roman" w:cs="Times New Roman"/>
          <w:sz w:val="22"/>
          <w:szCs w:val="20"/>
        </w:rPr>
        <w:t>DM</w:t>
      </w:r>
      <w:r>
        <w:rPr>
          <w:rFonts w:ascii="Times New Roman" w:hAnsi="Times New Roman" w:cs="Times New Roman"/>
          <w:sz w:val="22"/>
          <w:szCs w:val="20"/>
        </w:rPr>
        <w:t>)</w:t>
      </w:r>
      <w:r w:rsidRPr="004C53A2">
        <w:rPr>
          <w:rFonts w:ascii="Times New Roman" w:hAnsi="Times New Roman" w:cs="Times New Roman"/>
          <w:sz w:val="22"/>
          <w:szCs w:val="20"/>
        </w:rPr>
        <w:t xml:space="preserve"> diagnosis. There was a significant linear trend for patients without </w:t>
      </w:r>
      <w:r>
        <w:rPr>
          <w:rFonts w:ascii="Times New Roman" w:hAnsi="Times New Roman" w:cs="Times New Roman"/>
          <w:sz w:val="22"/>
          <w:szCs w:val="20"/>
        </w:rPr>
        <w:t>diabetes (P</w:t>
      </w:r>
      <w:r w:rsidRPr="004C53A2">
        <w:rPr>
          <w:rFonts w:ascii="Times New Roman" w:hAnsi="Times New Roman" w:cs="Times New Roman"/>
          <w:sz w:val="22"/>
          <w:szCs w:val="20"/>
        </w:rPr>
        <w:t xml:space="preserve">-trend&lt;0.001, linear slope of +6.8% per year) as well as patients with </w:t>
      </w:r>
      <w:r>
        <w:rPr>
          <w:rFonts w:ascii="Times New Roman" w:hAnsi="Times New Roman" w:cs="Times New Roman"/>
          <w:sz w:val="22"/>
          <w:szCs w:val="20"/>
        </w:rPr>
        <w:t>diabetes (P</w:t>
      </w:r>
      <w:r w:rsidRPr="004C53A2">
        <w:rPr>
          <w:rFonts w:ascii="Times New Roman" w:hAnsi="Times New Roman" w:cs="Times New Roman"/>
          <w:sz w:val="22"/>
          <w:szCs w:val="20"/>
        </w:rPr>
        <w:t>-trend&lt;0.001, linear slope +13% per year)</w:t>
      </w:r>
    </w:p>
    <w:p w14:paraId="1CBC047B" w14:textId="77777777" w:rsidR="00096678" w:rsidRDefault="00096678" w:rsidP="00096678">
      <w:pPr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sz w:val="22"/>
          <w:szCs w:val="20"/>
        </w:rPr>
        <w:br w:type="page"/>
      </w:r>
    </w:p>
    <w:p w14:paraId="7404AFC8" w14:textId="2B3FBC3E" w:rsidR="00096678" w:rsidRDefault="00096678" w:rsidP="00096678">
      <w:pPr>
        <w:rPr>
          <w:rFonts w:ascii="Arial" w:hAnsi="Arial"/>
          <w:sz w:val="20"/>
          <w:szCs w:val="20"/>
        </w:rPr>
      </w:pPr>
    </w:p>
    <w:p w14:paraId="72D88856" w14:textId="47256B6B" w:rsidR="00096678" w:rsidRDefault="00AE1234" w:rsidP="00096678">
      <w:pPr>
        <w:ind w:left="-540"/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7EA7E50F" wp14:editId="0B1EFA8D">
            <wp:simplePos x="0" y="0"/>
            <wp:positionH relativeFrom="column">
              <wp:posOffset>113958</wp:posOffset>
            </wp:positionH>
            <wp:positionV relativeFrom="paragraph">
              <wp:posOffset>275395</wp:posOffset>
            </wp:positionV>
            <wp:extent cx="5556250" cy="4157980"/>
            <wp:effectExtent l="0" t="0" r="6350" b="0"/>
            <wp:wrapTopAndBottom/>
            <wp:docPr id="3" name="Picture 3" descr="Macintosh HD:Users:nkumar:Desktop:Research:Projects:AF Diabetes:Data:Figures:dccardiovers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nkumar:Desktop:Research:Projects:AF Diabetes:Data:Figures:dccardioversio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415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7F32EAB" w14:textId="4A09D12D" w:rsidR="00096678" w:rsidRDefault="00096678" w:rsidP="00096678">
      <w:pPr>
        <w:ind w:left="-540"/>
        <w:rPr>
          <w:rFonts w:ascii="Arial" w:hAnsi="Arial"/>
          <w:sz w:val="20"/>
          <w:szCs w:val="20"/>
        </w:rPr>
      </w:pPr>
    </w:p>
    <w:p w14:paraId="475257D2" w14:textId="77777777" w:rsidR="00096678" w:rsidRPr="004C53A2" w:rsidRDefault="00096678" w:rsidP="007D3596">
      <w:pPr>
        <w:ind w:left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l F</w:t>
      </w:r>
      <w:r w:rsidRPr="004C53A2">
        <w:rPr>
          <w:rFonts w:ascii="Times New Roman" w:hAnsi="Times New Roman" w:cs="Times New Roman"/>
          <w:b/>
          <w:szCs w:val="20"/>
        </w:rPr>
        <w:t xml:space="preserve">igure </w:t>
      </w:r>
      <w:r>
        <w:rPr>
          <w:rFonts w:ascii="Times New Roman" w:hAnsi="Times New Roman" w:cs="Times New Roman"/>
          <w:b/>
          <w:szCs w:val="20"/>
        </w:rPr>
        <w:t>2</w:t>
      </w:r>
      <w:r w:rsidRPr="004C53A2">
        <w:rPr>
          <w:rFonts w:ascii="Times New Roman" w:hAnsi="Times New Roman" w:cs="Times New Roman"/>
          <w:b/>
          <w:szCs w:val="20"/>
        </w:rPr>
        <w:t xml:space="preserve">: </w:t>
      </w:r>
      <w:r w:rsidRPr="004C53A2">
        <w:rPr>
          <w:rFonts w:ascii="Times New Roman" w:hAnsi="Times New Roman" w:cs="Times New Roman"/>
          <w:szCs w:val="20"/>
        </w:rPr>
        <w:t xml:space="preserve">Trends in electrical cardioversion among patients hospitalized with a primary diagnosis of AF stratified by </w:t>
      </w:r>
      <w:r>
        <w:rPr>
          <w:rFonts w:ascii="Times New Roman" w:hAnsi="Times New Roman" w:cs="Times New Roman"/>
          <w:szCs w:val="20"/>
        </w:rPr>
        <w:t>diabetes (</w:t>
      </w:r>
      <w:r w:rsidRPr="004C53A2">
        <w:rPr>
          <w:rFonts w:ascii="Times New Roman" w:hAnsi="Times New Roman" w:cs="Times New Roman"/>
          <w:szCs w:val="20"/>
        </w:rPr>
        <w:t>DM</w:t>
      </w:r>
      <w:r>
        <w:rPr>
          <w:rFonts w:ascii="Times New Roman" w:hAnsi="Times New Roman" w:cs="Times New Roman"/>
          <w:szCs w:val="20"/>
        </w:rPr>
        <w:t>)</w:t>
      </w:r>
      <w:r w:rsidRPr="004C53A2">
        <w:rPr>
          <w:rFonts w:ascii="Times New Roman" w:hAnsi="Times New Roman" w:cs="Times New Roman"/>
          <w:szCs w:val="20"/>
        </w:rPr>
        <w:t xml:space="preserve"> diagnosis. There was a significant linear trend for patients without </w:t>
      </w:r>
      <w:r>
        <w:rPr>
          <w:rFonts w:ascii="Times New Roman" w:hAnsi="Times New Roman" w:cs="Times New Roman"/>
          <w:szCs w:val="20"/>
        </w:rPr>
        <w:t>diabetes</w:t>
      </w:r>
      <w:r w:rsidRPr="004C53A2">
        <w:rPr>
          <w:rFonts w:ascii="Times New Roman" w:hAnsi="Times New Roman" w:cs="Times New Roman"/>
          <w:szCs w:val="20"/>
        </w:rPr>
        <w:t xml:space="preserve"> (p-trend=0.002, linear slope of +1.8% per year) as well as patients with </w:t>
      </w:r>
      <w:r>
        <w:rPr>
          <w:rFonts w:ascii="Times New Roman" w:hAnsi="Times New Roman" w:cs="Times New Roman"/>
          <w:szCs w:val="20"/>
        </w:rPr>
        <w:t>diabetes (P</w:t>
      </w:r>
      <w:r w:rsidRPr="004C53A2">
        <w:rPr>
          <w:rFonts w:ascii="Times New Roman" w:hAnsi="Times New Roman" w:cs="Times New Roman"/>
          <w:szCs w:val="20"/>
        </w:rPr>
        <w:t>-trend=0.002, linear slope of +2.0% per year)</w:t>
      </w:r>
    </w:p>
    <w:p w14:paraId="3CFFFD50" w14:textId="77777777" w:rsidR="00096678" w:rsidRDefault="00096678" w:rsidP="00096678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</w:p>
    <w:p w14:paraId="43A5C0BA" w14:textId="77777777" w:rsidR="00096678" w:rsidRDefault="00096678" w:rsidP="00096678">
      <w:pPr>
        <w:rPr>
          <w:rFonts w:ascii="Times New Roman" w:hAnsi="Times New Roman" w:cs="Times New Roman"/>
          <w:noProof/>
        </w:rPr>
      </w:pPr>
      <w:r w:rsidRPr="00DC421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2CE4452" wp14:editId="2F57E58E">
            <wp:simplePos x="0" y="0"/>
            <wp:positionH relativeFrom="column">
              <wp:posOffset>544830</wp:posOffset>
            </wp:positionH>
            <wp:positionV relativeFrom="paragraph">
              <wp:posOffset>0</wp:posOffset>
            </wp:positionV>
            <wp:extent cx="5222240" cy="3992245"/>
            <wp:effectExtent l="0" t="0" r="0" b="8255"/>
            <wp:wrapTopAndBottom/>
            <wp:docPr id="4" name="Picture 4" descr="C:\Users\jechouf1\Desktop\Diabetes-Afib\Final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chouf1\Desktop\Diabetes-Afib\Final\Figure 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240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8DF712B" w14:textId="77777777" w:rsidR="00096678" w:rsidRPr="00DC4218" w:rsidRDefault="00096678" w:rsidP="00AE1234">
      <w:pPr>
        <w:jc w:val="both"/>
        <w:rPr>
          <w:rFonts w:ascii="Times New Roman" w:hAnsi="Times New Roman" w:cs="Times New Roman"/>
          <w:sz w:val="22"/>
          <w:szCs w:val="20"/>
        </w:rPr>
      </w:pPr>
      <w:r w:rsidRPr="004C53A2">
        <w:rPr>
          <w:rFonts w:ascii="Times New Roman" w:hAnsi="Times New Roman" w:cs="Times New Roman"/>
          <w:b/>
          <w:sz w:val="22"/>
          <w:szCs w:val="20"/>
        </w:rPr>
        <w:t xml:space="preserve">Supplemental Figure 1: </w:t>
      </w:r>
      <w:r w:rsidRPr="00DC4218">
        <w:rPr>
          <w:rFonts w:ascii="Times New Roman" w:hAnsi="Times New Roman" w:cs="Times New Roman"/>
          <w:sz w:val="22"/>
          <w:szCs w:val="20"/>
        </w:rPr>
        <w:t>Cumulative incidence of 30-day all cause readmission among patients hospitalized for a primary</w:t>
      </w:r>
      <w:r>
        <w:rPr>
          <w:rFonts w:ascii="Times New Roman" w:hAnsi="Times New Roman" w:cs="Times New Roman"/>
          <w:sz w:val="22"/>
          <w:szCs w:val="20"/>
        </w:rPr>
        <w:t xml:space="preserve"> diagnosis of atrial firbrilation</w:t>
      </w:r>
      <w:r w:rsidRPr="00DC4218">
        <w:rPr>
          <w:rFonts w:ascii="Times New Roman" w:hAnsi="Times New Roman" w:cs="Times New Roman"/>
          <w:sz w:val="22"/>
          <w:szCs w:val="20"/>
        </w:rPr>
        <w:t xml:space="preserve"> stratified by diabetes (DM) status. </w:t>
      </w:r>
    </w:p>
    <w:p w14:paraId="4AE7C6FA" w14:textId="77777777" w:rsidR="00096678" w:rsidRDefault="00096678" w:rsidP="00096678">
      <w:pPr>
        <w:rPr>
          <w:rFonts w:ascii="Arial" w:hAnsi="Arial"/>
          <w:sz w:val="20"/>
          <w:szCs w:val="20"/>
        </w:rPr>
        <w:sectPr w:rsidR="00096678" w:rsidSect="00CF5F6F">
          <w:footerReference w:type="default" r:id="rId11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  <w:r>
        <w:rPr>
          <w:rFonts w:ascii="Arial" w:hAnsi="Arial"/>
          <w:sz w:val="20"/>
          <w:szCs w:val="20"/>
        </w:rPr>
        <w:br w:type="page"/>
      </w:r>
    </w:p>
    <w:p w14:paraId="3F05510B" w14:textId="4EAA2926" w:rsidR="00096678" w:rsidRDefault="00AD6826" w:rsidP="00096678">
      <w:pPr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1CC75F22" wp14:editId="7CC28DA3">
            <wp:simplePos x="0" y="0"/>
            <wp:positionH relativeFrom="column">
              <wp:posOffset>711737</wp:posOffset>
            </wp:positionH>
            <wp:positionV relativeFrom="paragraph">
              <wp:posOffset>298743</wp:posOffset>
            </wp:positionV>
            <wp:extent cx="6884035" cy="4457065"/>
            <wp:effectExtent l="0" t="0" r="0" b="635"/>
            <wp:wrapTopAndBottom/>
            <wp:docPr id="2" name="Picture 2" descr="Macintosh HD:Users:nkumar:Desktop: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kumar:Desktop: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4035" cy="445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A02E558" w14:textId="218D8EC0" w:rsidR="00096678" w:rsidRDefault="00096678" w:rsidP="00096678">
      <w:pPr>
        <w:rPr>
          <w:rFonts w:ascii="Times New Roman" w:hAnsi="Times New Roman" w:cs="Times New Roman"/>
          <w:noProof/>
        </w:rPr>
      </w:pPr>
    </w:p>
    <w:p w14:paraId="6C252C58" w14:textId="12369933" w:rsidR="00096678" w:rsidRDefault="00096678" w:rsidP="00096678">
      <w:pPr>
        <w:ind w:left="-1170"/>
        <w:rPr>
          <w:rFonts w:ascii="Arial" w:hAnsi="Arial"/>
          <w:noProof/>
          <w:sz w:val="20"/>
          <w:szCs w:val="20"/>
        </w:rPr>
      </w:pPr>
    </w:p>
    <w:p w14:paraId="692321D4" w14:textId="77777777" w:rsidR="00096678" w:rsidRPr="004C53A2" w:rsidRDefault="00096678" w:rsidP="00AD6826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plemental F</w:t>
      </w:r>
      <w:r w:rsidRPr="004C53A2">
        <w:rPr>
          <w:rFonts w:ascii="Times New Roman" w:hAnsi="Times New Roman" w:cs="Times New Roman"/>
          <w:b/>
          <w:szCs w:val="20"/>
        </w:rPr>
        <w:t xml:space="preserve">igure </w:t>
      </w:r>
      <w:r>
        <w:rPr>
          <w:rFonts w:ascii="Times New Roman" w:hAnsi="Times New Roman" w:cs="Times New Roman"/>
          <w:b/>
          <w:szCs w:val="20"/>
        </w:rPr>
        <w:t>4</w:t>
      </w:r>
      <w:r w:rsidRPr="004C53A2">
        <w:rPr>
          <w:rFonts w:ascii="Times New Roman" w:hAnsi="Times New Roman" w:cs="Times New Roman"/>
          <w:b/>
          <w:szCs w:val="20"/>
        </w:rPr>
        <w:t xml:space="preserve">: </w:t>
      </w:r>
      <w:r w:rsidRPr="004C53A2">
        <w:rPr>
          <w:rFonts w:ascii="Times New Roman" w:hAnsi="Times New Roman" w:cs="Times New Roman"/>
          <w:szCs w:val="20"/>
        </w:rPr>
        <w:t xml:space="preserve">Ten most common primary diagnoses among patients readmitted within 30-days after discharge of </w:t>
      </w:r>
      <w:r>
        <w:rPr>
          <w:rFonts w:ascii="Times New Roman" w:hAnsi="Times New Roman" w:cs="Times New Roman"/>
          <w:szCs w:val="20"/>
        </w:rPr>
        <w:t xml:space="preserve">atrial fibrillation </w:t>
      </w:r>
      <w:r w:rsidRPr="004C53A2">
        <w:rPr>
          <w:rFonts w:ascii="Times New Roman" w:hAnsi="Times New Roman" w:cs="Times New Roman"/>
          <w:szCs w:val="20"/>
        </w:rPr>
        <w:t xml:space="preserve">hospitalization. When comparing proportions of admissions for specific causes for </w:t>
      </w:r>
      <w:r>
        <w:rPr>
          <w:rFonts w:ascii="Times New Roman" w:hAnsi="Times New Roman" w:cs="Times New Roman"/>
          <w:szCs w:val="20"/>
        </w:rPr>
        <w:t xml:space="preserve">diabetes </w:t>
      </w:r>
      <w:r w:rsidRPr="004C53A2">
        <w:rPr>
          <w:rFonts w:ascii="Times New Roman" w:hAnsi="Times New Roman" w:cs="Times New Roman"/>
          <w:szCs w:val="20"/>
        </w:rPr>
        <w:t xml:space="preserve">vs. no </w:t>
      </w:r>
      <w:r>
        <w:rPr>
          <w:rFonts w:ascii="Times New Roman" w:hAnsi="Times New Roman" w:cs="Times New Roman"/>
          <w:szCs w:val="20"/>
        </w:rPr>
        <w:t xml:space="preserve"> diabetes, P</w:t>
      </w:r>
      <w:r w:rsidRPr="004C53A2">
        <w:rPr>
          <w:rFonts w:ascii="Times New Roman" w:hAnsi="Times New Roman" w:cs="Times New Roman"/>
          <w:szCs w:val="20"/>
        </w:rPr>
        <w:t xml:space="preserve">&lt;0.001 for cardiac dysrhythmia, </w:t>
      </w:r>
      <w:r>
        <w:rPr>
          <w:rFonts w:ascii="Times New Roman" w:hAnsi="Times New Roman" w:cs="Times New Roman"/>
          <w:szCs w:val="20"/>
        </w:rPr>
        <w:t>P&lt;0.001 for CHF, P</w:t>
      </w:r>
      <w:r w:rsidRPr="004C53A2">
        <w:rPr>
          <w:rFonts w:ascii="Times New Roman" w:hAnsi="Times New Roman" w:cs="Times New Roman"/>
          <w:szCs w:val="20"/>
        </w:rPr>
        <w:t>=0.006 for</w:t>
      </w:r>
      <w:r>
        <w:rPr>
          <w:rFonts w:ascii="Times New Roman" w:hAnsi="Times New Roman" w:cs="Times New Roman"/>
          <w:szCs w:val="20"/>
        </w:rPr>
        <w:t xml:space="preserve"> sepsis, p=0.41 for pneumonia, P</w:t>
      </w:r>
      <w:r w:rsidRPr="004C53A2">
        <w:rPr>
          <w:rFonts w:ascii="Times New Roman" w:hAnsi="Times New Roman" w:cs="Times New Roman"/>
          <w:szCs w:val="20"/>
        </w:rPr>
        <w:t>=0.35 for GI bleed, p=0.98 for COPD,</w:t>
      </w:r>
      <w:r>
        <w:rPr>
          <w:rFonts w:ascii="Times New Roman" w:hAnsi="Times New Roman" w:cs="Times New Roman"/>
          <w:szCs w:val="20"/>
        </w:rPr>
        <w:t xml:space="preserve"> P</w:t>
      </w:r>
      <w:r w:rsidRPr="004C53A2">
        <w:rPr>
          <w:rFonts w:ascii="Times New Roman" w:hAnsi="Times New Roman" w:cs="Times New Roman"/>
          <w:szCs w:val="20"/>
        </w:rPr>
        <w:t>=0.11 f</w:t>
      </w:r>
      <w:r>
        <w:rPr>
          <w:rFonts w:ascii="Times New Roman" w:hAnsi="Times New Roman" w:cs="Times New Roman"/>
          <w:szCs w:val="20"/>
        </w:rPr>
        <w:t>or AKI, P</w:t>
      </w:r>
      <w:r w:rsidRPr="004C53A2">
        <w:rPr>
          <w:rFonts w:ascii="Times New Roman" w:hAnsi="Times New Roman" w:cs="Times New Roman"/>
          <w:szCs w:val="20"/>
        </w:rPr>
        <w:t xml:space="preserve">=0.02 for CVA, </w:t>
      </w:r>
      <w:r>
        <w:rPr>
          <w:rFonts w:ascii="Times New Roman" w:hAnsi="Times New Roman" w:cs="Times New Roman"/>
          <w:szCs w:val="20"/>
        </w:rPr>
        <w:t>P</w:t>
      </w:r>
      <w:r w:rsidRPr="004C53A2">
        <w:rPr>
          <w:rFonts w:ascii="Times New Roman" w:hAnsi="Times New Roman" w:cs="Times New Roman"/>
          <w:szCs w:val="20"/>
        </w:rPr>
        <w:t>=</w:t>
      </w:r>
      <w:r>
        <w:rPr>
          <w:rFonts w:ascii="Times New Roman" w:hAnsi="Times New Roman" w:cs="Times New Roman"/>
          <w:szCs w:val="20"/>
        </w:rPr>
        <w:t>0.008 for respiratory failure, P</w:t>
      </w:r>
      <w:r w:rsidRPr="004C53A2">
        <w:rPr>
          <w:rFonts w:ascii="Times New Roman" w:hAnsi="Times New Roman" w:cs="Times New Roman"/>
          <w:szCs w:val="20"/>
        </w:rPr>
        <w:t xml:space="preserve">=0.11 for device complication </w:t>
      </w:r>
    </w:p>
    <w:p w14:paraId="49ABD75F" w14:textId="77777777" w:rsidR="00DC05E1" w:rsidRPr="00245B98" w:rsidRDefault="00DC05E1" w:rsidP="00F77332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hAnsi="Times New Roman" w:cs="Times New Roman"/>
          <w:b/>
        </w:rPr>
      </w:pPr>
    </w:p>
    <w:sectPr w:rsidR="00DC05E1" w:rsidRPr="00245B98" w:rsidSect="00096678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B2DFCD" w16cid:durableId="20C4BC1F"/>
  <w16cid:commentId w16cid:paraId="4DC5A223" w16cid:durableId="1F8051AA"/>
  <w16cid:commentId w16cid:paraId="5C721E9B" w16cid:durableId="1F8051AB"/>
  <w16cid:commentId w16cid:paraId="14CAAB50" w16cid:durableId="1F8051AC"/>
  <w16cid:commentId w16cid:paraId="2E553186" w16cid:durableId="20C66C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A9A093" w14:textId="77777777" w:rsidR="00166423" w:rsidRDefault="00166423" w:rsidP="00DA56DF">
      <w:r>
        <w:separator/>
      </w:r>
    </w:p>
  </w:endnote>
  <w:endnote w:type="continuationSeparator" w:id="0">
    <w:p w14:paraId="3870B974" w14:textId="77777777" w:rsidR="00166423" w:rsidRDefault="00166423" w:rsidP="00DA5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37406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A3D45AA" w14:textId="474353CE" w:rsidR="00256E9B" w:rsidRPr="00245B98" w:rsidRDefault="00256E9B">
        <w:pPr>
          <w:pStyle w:val="Footer"/>
          <w:jc w:val="right"/>
          <w:rPr>
            <w:rFonts w:ascii="Times New Roman" w:hAnsi="Times New Roman" w:cs="Times New Roman"/>
          </w:rPr>
        </w:pPr>
        <w:r w:rsidRPr="00245B98">
          <w:rPr>
            <w:rFonts w:ascii="Times New Roman" w:hAnsi="Times New Roman" w:cs="Times New Roman"/>
          </w:rPr>
          <w:fldChar w:fldCharType="begin"/>
        </w:r>
        <w:r w:rsidRPr="00245B98">
          <w:rPr>
            <w:rFonts w:ascii="Times New Roman" w:hAnsi="Times New Roman" w:cs="Times New Roman"/>
          </w:rPr>
          <w:instrText xml:space="preserve"> PAGE   \* MERGEFORMAT </w:instrText>
        </w:r>
        <w:r w:rsidRPr="00245B98">
          <w:rPr>
            <w:rFonts w:ascii="Times New Roman" w:hAnsi="Times New Roman" w:cs="Times New Roman"/>
          </w:rPr>
          <w:fldChar w:fldCharType="separate"/>
        </w:r>
        <w:r w:rsidR="00166423">
          <w:rPr>
            <w:rFonts w:ascii="Times New Roman" w:hAnsi="Times New Roman" w:cs="Times New Roman"/>
            <w:noProof/>
          </w:rPr>
          <w:t>1</w:t>
        </w:r>
        <w:r w:rsidRPr="00245B9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47E3FDD" w14:textId="77777777" w:rsidR="00256E9B" w:rsidRDefault="00256E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B93B64" w14:textId="77777777" w:rsidR="00166423" w:rsidRDefault="00166423" w:rsidP="00DA56DF">
      <w:r>
        <w:separator/>
      </w:r>
    </w:p>
  </w:footnote>
  <w:footnote w:type="continuationSeparator" w:id="0">
    <w:p w14:paraId="198CDF46" w14:textId="77777777" w:rsidR="00166423" w:rsidRDefault="00166423" w:rsidP="00DA5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83A88"/>
    <w:multiLevelType w:val="hybridMultilevel"/>
    <w:tmpl w:val="69B6FD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36731"/>
    <w:multiLevelType w:val="hybridMultilevel"/>
    <w:tmpl w:val="658C1D8E"/>
    <w:lvl w:ilvl="0" w:tplc="1F6CDC2E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673B3"/>
    <w:multiLevelType w:val="hybridMultilevel"/>
    <w:tmpl w:val="7BB449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D64338"/>
    <w:multiLevelType w:val="hybridMultilevel"/>
    <w:tmpl w:val="87F2EB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8A6868"/>
    <w:multiLevelType w:val="hybridMultilevel"/>
    <w:tmpl w:val="1CEA81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451EF"/>
    <w:multiLevelType w:val="hybridMultilevel"/>
    <w:tmpl w:val="DFDEDEC6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EE7059"/>
    <w:multiLevelType w:val="hybridMultilevel"/>
    <w:tmpl w:val="B7B2BAB4"/>
    <w:lvl w:ilvl="0" w:tplc="94F02CD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940622"/>
    <w:multiLevelType w:val="hybridMultilevel"/>
    <w:tmpl w:val="43847F3A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7"/>
  </w:num>
  <w:num w:numId="5">
    <w:abstractNumId w:val="5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357"/>
    <w:rsid w:val="00001D43"/>
    <w:rsid w:val="00006E20"/>
    <w:rsid w:val="0001057B"/>
    <w:rsid w:val="000118CC"/>
    <w:rsid w:val="0005158B"/>
    <w:rsid w:val="00056B00"/>
    <w:rsid w:val="00071A29"/>
    <w:rsid w:val="00071F32"/>
    <w:rsid w:val="00073516"/>
    <w:rsid w:val="00075489"/>
    <w:rsid w:val="000803B0"/>
    <w:rsid w:val="0009319E"/>
    <w:rsid w:val="00096678"/>
    <w:rsid w:val="00097262"/>
    <w:rsid w:val="000C02D6"/>
    <w:rsid w:val="000C0C3C"/>
    <w:rsid w:val="000D3E1A"/>
    <w:rsid w:val="000D54D2"/>
    <w:rsid w:val="000E21EC"/>
    <w:rsid w:val="000F52B2"/>
    <w:rsid w:val="001113DD"/>
    <w:rsid w:val="001149B9"/>
    <w:rsid w:val="001260B0"/>
    <w:rsid w:val="00147509"/>
    <w:rsid w:val="0015354F"/>
    <w:rsid w:val="00166423"/>
    <w:rsid w:val="00167903"/>
    <w:rsid w:val="001703AB"/>
    <w:rsid w:val="00174AEC"/>
    <w:rsid w:val="00180DB3"/>
    <w:rsid w:val="00181323"/>
    <w:rsid w:val="00182154"/>
    <w:rsid w:val="001853B2"/>
    <w:rsid w:val="00194864"/>
    <w:rsid w:val="00195E36"/>
    <w:rsid w:val="001A4354"/>
    <w:rsid w:val="001C264E"/>
    <w:rsid w:val="001C647E"/>
    <w:rsid w:val="001D44BF"/>
    <w:rsid w:val="001E50A8"/>
    <w:rsid w:val="001F1814"/>
    <w:rsid w:val="0020047D"/>
    <w:rsid w:val="0020223B"/>
    <w:rsid w:val="00207F80"/>
    <w:rsid w:val="00210679"/>
    <w:rsid w:val="00213FAA"/>
    <w:rsid w:val="00227B61"/>
    <w:rsid w:val="00232E0D"/>
    <w:rsid w:val="00245B98"/>
    <w:rsid w:val="0025566E"/>
    <w:rsid w:val="00256E9B"/>
    <w:rsid w:val="00266257"/>
    <w:rsid w:val="00270247"/>
    <w:rsid w:val="00275DDB"/>
    <w:rsid w:val="002877D8"/>
    <w:rsid w:val="00293EE0"/>
    <w:rsid w:val="002A2038"/>
    <w:rsid w:val="002A433D"/>
    <w:rsid w:val="002A6A28"/>
    <w:rsid w:val="002A736E"/>
    <w:rsid w:val="002A750D"/>
    <w:rsid w:val="002B0AA5"/>
    <w:rsid w:val="002D0944"/>
    <w:rsid w:val="002D2874"/>
    <w:rsid w:val="002E3F97"/>
    <w:rsid w:val="002E58B7"/>
    <w:rsid w:val="002E596F"/>
    <w:rsid w:val="002F167E"/>
    <w:rsid w:val="00301350"/>
    <w:rsid w:val="00301A36"/>
    <w:rsid w:val="0031610E"/>
    <w:rsid w:val="00321F82"/>
    <w:rsid w:val="00324157"/>
    <w:rsid w:val="00332ED3"/>
    <w:rsid w:val="00336130"/>
    <w:rsid w:val="00341966"/>
    <w:rsid w:val="00344C0C"/>
    <w:rsid w:val="00350D14"/>
    <w:rsid w:val="003531A3"/>
    <w:rsid w:val="003700EB"/>
    <w:rsid w:val="00372C90"/>
    <w:rsid w:val="00381DDD"/>
    <w:rsid w:val="0038555D"/>
    <w:rsid w:val="00390099"/>
    <w:rsid w:val="00394B24"/>
    <w:rsid w:val="003A6A44"/>
    <w:rsid w:val="003C4C53"/>
    <w:rsid w:val="003D6C15"/>
    <w:rsid w:val="003D6CD7"/>
    <w:rsid w:val="003E340E"/>
    <w:rsid w:val="003F4C25"/>
    <w:rsid w:val="0041396B"/>
    <w:rsid w:val="00414367"/>
    <w:rsid w:val="00423A66"/>
    <w:rsid w:val="004364FE"/>
    <w:rsid w:val="004575B9"/>
    <w:rsid w:val="00460AA0"/>
    <w:rsid w:val="004621DD"/>
    <w:rsid w:val="004757C2"/>
    <w:rsid w:val="00480F85"/>
    <w:rsid w:val="00481FD1"/>
    <w:rsid w:val="0048771E"/>
    <w:rsid w:val="004A049C"/>
    <w:rsid w:val="004C2EEA"/>
    <w:rsid w:val="004C3B47"/>
    <w:rsid w:val="004D138B"/>
    <w:rsid w:val="004E4321"/>
    <w:rsid w:val="00500FDE"/>
    <w:rsid w:val="0052601C"/>
    <w:rsid w:val="0053025D"/>
    <w:rsid w:val="00543E45"/>
    <w:rsid w:val="005515D8"/>
    <w:rsid w:val="0056245E"/>
    <w:rsid w:val="00572090"/>
    <w:rsid w:val="00574B21"/>
    <w:rsid w:val="005C1CB4"/>
    <w:rsid w:val="005C6337"/>
    <w:rsid w:val="005E6CEF"/>
    <w:rsid w:val="005F0F0D"/>
    <w:rsid w:val="005F1FB2"/>
    <w:rsid w:val="005F4EBE"/>
    <w:rsid w:val="00602C94"/>
    <w:rsid w:val="00627C93"/>
    <w:rsid w:val="00631756"/>
    <w:rsid w:val="00640559"/>
    <w:rsid w:val="00651786"/>
    <w:rsid w:val="00674096"/>
    <w:rsid w:val="00694CF4"/>
    <w:rsid w:val="006A25A6"/>
    <w:rsid w:val="006B36BE"/>
    <w:rsid w:val="006C09C7"/>
    <w:rsid w:val="006C23C9"/>
    <w:rsid w:val="006C3D05"/>
    <w:rsid w:val="006C516D"/>
    <w:rsid w:val="006D0AA5"/>
    <w:rsid w:val="006E513D"/>
    <w:rsid w:val="007008D5"/>
    <w:rsid w:val="00702FC8"/>
    <w:rsid w:val="007043DD"/>
    <w:rsid w:val="007070FE"/>
    <w:rsid w:val="00714E1E"/>
    <w:rsid w:val="007177D1"/>
    <w:rsid w:val="00720500"/>
    <w:rsid w:val="007409CC"/>
    <w:rsid w:val="00744CEB"/>
    <w:rsid w:val="00756732"/>
    <w:rsid w:val="00765797"/>
    <w:rsid w:val="00780B94"/>
    <w:rsid w:val="00781F80"/>
    <w:rsid w:val="00794B04"/>
    <w:rsid w:val="007A69FB"/>
    <w:rsid w:val="007B0312"/>
    <w:rsid w:val="007B4586"/>
    <w:rsid w:val="007C565D"/>
    <w:rsid w:val="007C6C78"/>
    <w:rsid w:val="007D05EA"/>
    <w:rsid w:val="007D1EF1"/>
    <w:rsid w:val="007D3596"/>
    <w:rsid w:val="007D3E22"/>
    <w:rsid w:val="007D6916"/>
    <w:rsid w:val="007F6634"/>
    <w:rsid w:val="007F7D43"/>
    <w:rsid w:val="00812665"/>
    <w:rsid w:val="00825AE3"/>
    <w:rsid w:val="00842450"/>
    <w:rsid w:val="00844A9E"/>
    <w:rsid w:val="00846070"/>
    <w:rsid w:val="00856051"/>
    <w:rsid w:val="008639E7"/>
    <w:rsid w:val="00864E48"/>
    <w:rsid w:val="00865ED0"/>
    <w:rsid w:val="00867361"/>
    <w:rsid w:val="008A0055"/>
    <w:rsid w:val="008A02E7"/>
    <w:rsid w:val="008A15B6"/>
    <w:rsid w:val="008A3E9F"/>
    <w:rsid w:val="008A49ED"/>
    <w:rsid w:val="008B079D"/>
    <w:rsid w:val="008B4358"/>
    <w:rsid w:val="008C32EC"/>
    <w:rsid w:val="008C5B36"/>
    <w:rsid w:val="008D4CAC"/>
    <w:rsid w:val="008E1690"/>
    <w:rsid w:val="008E1985"/>
    <w:rsid w:val="008E788C"/>
    <w:rsid w:val="009005F2"/>
    <w:rsid w:val="00900A57"/>
    <w:rsid w:val="00904DA0"/>
    <w:rsid w:val="00916128"/>
    <w:rsid w:val="00917C60"/>
    <w:rsid w:val="00924E97"/>
    <w:rsid w:val="00924F4A"/>
    <w:rsid w:val="00925424"/>
    <w:rsid w:val="00961E9E"/>
    <w:rsid w:val="00982D3C"/>
    <w:rsid w:val="009A14FF"/>
    <w:rsid w:val="009A17D3"/>
    <w:rsid w:val="009A3479"/>
    <w:rsid w:val="009A6D03"/>
    <w:rsid w:val="009C168E"/>
    <w:rsid w:val="009D1938"/>
    <w:rsid w:val="009E2E48"/>
    <w:rsid w:val="00A02CB2"/>
    <w:rsid w:val="00A16F86"/>
    <w:rsid w:val="00A4381E"/>
    <w:rsid w:val="00A45113"/>
    <w:rsid w:val="00A5072B"/>
    <w:rsid w:val="00A52FAF"/>
    <w:rsid w:val="00A564CD"/>
    <w:rsid w:val="00A57AA5"/>
    <w:rsid w:val="00A661AB"/>
    <w:rsid w:val="00A67399"/>
    <w:rsid w:val="00A71E70"/>
    <w:rsid w:val="00A83AEA"/>
    <w:rsid w:val="00A97E9B"/>
    <w:rsid w:val="00AB07B8"/>
    <w:rsid w:val="00AB156D"/>
    <w:rsid w:val="00AB304D"/>
    <w:rsid w:val="00AB4B5B"/>
    <w:rsid w:val="00AC084C"/>
    <w:rsid w:val="00AC2C7D"/>
    <w:rsid w:val="00AD0CE4"/>
    <w:rsid w:val="00AD594F"/>
    <w:rsid w:val="00AD6826"/>
    <w:rsid w:val="00AE1234"/>
    <w:rsid w:val="00AE3E38"/>
    <w:rsid w:val="00AE4684"/>
    <w:rsid w:val="00AE534E"/>
    <w:rsid w:val="00AE6D4B"/>
    <w:rsid w:val="00B01B1B"/>
    <w:rsid w:val="00B063B9"/>
    <w:rsid w:val="00B1293A"/>
    <w:rsid w:val="00B20D45"/>
    <w:rsid w:val="00B23798"/>
    <w:rsid w:val="00B268A4"/>
    <w:rsid w:val="00B35EEE"/>
    <w:rsid w:val="00B6358E"/>
    <w:rsid w:val="00B6444E"/>
    <w:rsid w:val="00B64D44"/>
    <w:rsid w:val="00B7289A"/>
    <w:rsid w:val="00B80639"/>
    <w:rsid w:val="00B915BD"/>
    <w:rsid w:val="00BA0D4D"/>
    <w:rsid w:val="00BA5406"/>
    <w:rsid w:val="00BB22D6"/>
    <w:rsid w:val="00BB4105"/>
    <w:rsid w:val="00BB5B4C"/>
    <w:rsid w:val="00BB687F"/>
    <w:rsid w:val="00BC3640"/>
    <w:rsid w:val="00BC4280"/>
    <w:rsid w:val="00BF2CBF"/>
    <w:rsid w:val="00BF723B"/>
    <w:rsid w:val="00C04B0C"/>
    <w:rsid w:val="00C0749D"/>
    <w:rsid w:val="00C13C53"/>
    <w:rsid w:val="00C17673"/>
    <w:rsid w:val="00C22947"/>
    <w:rsid w:val="00C242B9"/>
    <w:rsid w:val="00C2594E"/>
    <w:rsid w:val="00C25C98"/>
    <w:rsid w:val="00C54B1E"/>
    <w:rsid w:val="00C603AB"/>
    <w:rsid w:val="00C61782"/>
    <w:rsid w:val="00C6180A"/>
    <w:rsid w:val="00C66D8B"/>
    <w:rsid w:val="00C8333E"/>
    <w:rsid w:val="00C952E0"/>
    <w:rsid w:val="00CB423F"/>
    <w:rsid w:val="00CC0EDF"/>
    <w:rsid w:val="00CC1CBF"/>
    <w:rsid w:val="00CC7D98"/>
    <w:rsid w:val="00CD173E"/>
    <w:rsid w:val="00CD3F3C"/>
    <w:rsid w:val="00CE6918"/>
    <w:rsid w:val="00CE7058"/>
    <w:rsid w:val="00CF34F8"/>
    <w:rsid w:val="00CF4B3D"/>
    <w:rsid w:val="00CF5F6F"/>
    <w:rsid w:val="00CF5FD6"/>
    <w:rsid w:val="00D1243A"/>
    <w:rsid w:val="00D456B6"/>
    <w:rsid w:val="00D47E71"/>
    <w:rsid w:val="00D5782A"/>
    <w:rsid w:val="00D57C0F"/>
    <w:rsid w:val="00D6738B"/>
    <w:rsid w:val="00D75FCA"/>
    <w:rsid w:val="00D77675"/>
    <w:rsid w:val="00D8577E"/>
    <w:rsid w:val="00D94E03"/>
    <w:rsid w:val="00DA56DF"/>
    <w:rsid w:val="00DB4E2B"/>
    <w:rsid w:val="00DC05E1"/>
    <w:rsid w:val="00DC2106"/>
    <w:rsid w:val="00DC4407"/>
    <w:rsid w:val="00DC6EB9"/>
    <w:rsid w:val="00DE3E75"/>
    <w:rsid w:val="00E0165F"/>
    <w:rsid w:val="00E0787C"/>
    <w:rsid w:val="00E2248C"/>
    <w:rsid w:val="00E301FE"/>
    <w:rsid w:val="00E401A1"/>
    <w:rsid w:val="00E42357"/>
    <w:rsid w:val="00E4301D"/>
    <w:rsid w:val="00E45C7E"/>
    <w:rsid w:val="00E745B3"/>
    <w:rsid w:val="00E75458"/>
    <w:rsid w:val="00E7708C"/>
    <w:rsid w:val="00E77DA9"/>
    <w:rsid w:val="00E80407"/>
    <w:rsid w:val="00E848FE"/>
    <w:rsid w:val="00EA2A39"/>
    <w:rsid w:val="00EA7219"/>
    <w:rsid w:val="00EB234D"/>
    <w:rsid w:val="00EB3026"/>
    <w:rsid w:val="00EC3F2F"/>
    <w:rsid w:val="00EC524A"/>
    <w:rsid w:val="00EC7072"/>
    <w:rsid w:val="00ED755C"/>
    <w:rsid w:val="00EE41BA"/>
    <w:rsid w:val="00EE5664"/>
    <w:rsid w:val="00EE7E1F"/>
    <w:rsid w:val="00EF0448"/>
    <w:rsid w:val="00F03738"/>
    <w:rsid w:val="00F1073B"/>
    <w:rsid w:val="00F13C66"/>
    <w:rsid w:val="00F2685D"/>
    <w:rsid w:val="00F26978"/>
    <w:rsid w:val="00F33951"/>
    <w:rsid w:val="00F43BEA"/>
    <w:rsid w:val="00F54860"/>
    <w:rsid w:val="00F62256"/>
    <w:rsid w:val="00F77332"/>
    <w:rsid w:val="00F84AA9"/>
    <w:rsid w:val="00F93BA6"/>
    <w:rsid w:val="00FB154B"/>
    <w:rsid w:val="00FC6A03"/>
    <w:rsid w:val="00FC71FB"/>
    <w:rsid w:val="00FC7727"/>
    <w:rsid w:val="00FC7D62"/>
    <w:rsid w:val="00FD4FC3"/>
    <w:rsid w:val="00FE238C"/>
    <w:rsid w:val="00FF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D0584A"/>
  <w14:defaultImageDpi w14:val="300"/>
  <w15:docId w15:val="{F256E9D7-2AB8-4AFA-8390-39ABDB16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E6CE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0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090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rsid w:val="00916128"/>
    <w:rPr>
      <w:color w:val="0000FF"/>
      <w:u w:val="single"/>
    </w:rPr>
  </w:style>
  <w:style w:type="character" w:styleId="CommentReference">
    <w:name w:val="annotation reference"/>
    <w:uiPriority w:val="99"/>
    <w:semiHidden/>
    <w:rsid w:val="009161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16128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128"/>
    <w:rPr>
      <w:rFonts w:ascii="Times New Roman" w:eastAsia="SimSu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43E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5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6DF"/>
  </w:style>
  <w:style w:type="paragraph" w:styleId="Footer">
    <w:name w:val="footer"/>
    <w:basedOn w:val="Normal"/>
    <w:link w:val="FooterChar"/>
    <w:uiPriority w:val="99"/>
    <w:unhideWhenUsed/>
    <w:rsid w:val="00DA56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6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509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509"/>
    <w:rPr>
      <w:rFonts w:ascii="Times New Roman" w:eastAsia="SimSu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2E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2E48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B156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E6CE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0E21EC"/>
  </w:style>
  <w:style w:type="character" w:customStyle="1" w:styleId="apple-converted-space">
    <w:name w:val="apple-converted-space"/>
    <w:basedOn w:val="DefaultParagraphFont"/>
    <w:rsid w:val="007F7D43"/>
  </w:style>
  <w:style w:type="table" w:styleId="TableGrid">
    <w:name w:val="Table Grid"/>
    <w:basedOn w:val="TableNormal"/>
    <w:uiPriority w:val="59"/>
    <w:rsid w:val="00BF2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C66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7B456-D36A-4F88-8D19-BF8699C1E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edicine</Company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y Kumar</dc:creator>
  <cp:keywords/>
  <dc:description/>
  <cp:lastModifiedBy>Justin Echouffo Tcheugui</cp:lastModifiedBy>
  <cp:revision>3</cp:revision>
  <dcterms:created xsi:type="dcterms:W3CDTF">2020-09-05T19:31:00Z</dcterms:created>
  <dcterms:modified xsi:type="dcterms:W3CDTF">2020-09-05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new-england-journal-of-medicine"/&gt;&lt;hasBiblio/&gt;&lt;format class="21"/&gt;&lt;count citations="4" publications="4"/&gt;&lt;/info&gt;PAPERS2_INFO_END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circulation</vt:lpwstr>
  </property>
  <property fmtid="{D5CDD505-2E9C-101B-9397-08002B2CF9AE}" pid="8" name="Mendeley Recent Style Name 2_1">
    <vt:lpwstr>Circulation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clinical-chemistry</vt:lpwstr>
  </property>
  <property fmtid="{D5CDD505-2E9C-101B-9397-08002B2CF9AE}" pid="12" name="Mendeley Recent Style Name 4_1">
    <vt:lpwstr>Clinical Chemistry</vt:lpwstr>
  </property>
  <property fmtid="{D5CDD505-2E9C-101B-9397-08002B2CF9AE}" pid="13" name="Mendeley Recent Style Id 5_1">
    <vt:lpwstr>http://www.zotero.org/styles/diabetes-care</vt:lpwstr>
  </property>
  <property fmtid="{D5CDD505-2E9C-101B-9397-08002B2CF9AE}" pid="14" name="Mendeley Recent Style Name 5_1">
    <vt:lpwstr>Diabetes Car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ama</vt:lpwstr>
  </property>
  <property fmtid="{D5CDD505-2E9C-101B-9397-08002B2CF9AE}" pid="18" name="Mendeley Recent Style Name 7_1">
    <vt:lpwstr>JAMA (The Journal of the American Medical Association)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  <property fmtid="{D5CDD505-2E9C-101B-9397-08002B2CF9AE}" pid="23" name="Mendeley Citation Style_1">
    <vt:lpwstr>http://www.zotero.org/styles/circula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6273f21-7a95-3496-a2ac-0d9bec05c5a0</vt:lpwstr>
  </property>
</Properties>
</file>